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6EE1C" w14:textId="77777777" w:rsidR="008A6A79" w:rsidRPr="00AA3AC0" w:rsidRDefault="008A6A79" w:rsidP="008A6A7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bookmarkStart w:id="0" w:name="_Hlk65587287"/>
      <w:r w:rsidRPr="00AA3A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AA3AC0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>-</w:t>
      </w:r>
      <w:r w:rsidRPr="00AA3A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active protein as an early biomarker for</w:t>
      </w:r>
      <w:r w:rsidRPr="00AA3AC0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 xml:space="preserve"> </w:t>
      </w:r>
      <w:r w:rsidRPr="00AA3A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laria infection and monitoring of malaria severity</w:t>
      </w:r>
      <w:r w:rsidRPr="00AA3AC0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 xml:space="preserve">: </w:t>
      </w:r>
      <w:r w:rsidRPr="00AA3AC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AA3A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ta</w:t>
      </w:r>
      <w:r w:rsidRPr="00AA3AC0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>-</w:t>
      </w:r>
      <w:r w:rsidRPr="00AA3A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is</w:t>
      </w:r>
    </w:p>
    <w:p w14:paraId="5B099CC2" w14:textId="77777777" w:rsidR="008A6A79" w:rsidRPr="00AA3AC0" w:rsidRDefault="008A6A79" w:rsidP="008A6A7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Polrat Wilairatana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1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, Praphassorn Mahannop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, Thanita Tussato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, I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mee Hayeedoloh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, Rachasak Boonhok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AA3AC0">
        <w:rPr>
          <w:rFonts w:ascii="Times New Roman" w:hAnsi="Times New Roman" w:cs="Times New Roman"/>
          <w:color w:val="000000" w:themeColor="text1"/>
          <w:sz w:val="24"/>
          <w:szCs w:val="30"/>
        </w:rPr>
        <w:t>, Wiyada Kwanhian Klangbud</w:t>
      </w:r>
      <w:r w:rsidRPr="00AA3AC0">
        <w:rPr>
          <w:rFonts w:ascii="Times New Roman" w:hAnsi="Times New Roman" w:cs="Times New Roman"/>
          <w:color w:val="000000" w:themeColor="text1"/>
          <w:sz w:val="24"/>
          <w:szCs w:val="30"/>
          <w:vertAlign w:val="superscript"/>
        </w:rPr>
        <w:t>2</w:t>
      </w:r>
      <w:r w:rsidRPr="00AA3AC0">
        <w:rPr>
          <w:rFonts w:ascii="Times New Roman" w:hAnsi="Times New Roman" w:cs="Times New Roman"/>
          <w:color w:val="000000" w:themeColor="text1"/>
          <w:sz w:val="24"/>
          <w:szCs w:val="30"/>
        </w:rPr>
        <w:t xml:space="preserve">, </w:t>
      </w:r>
      <w:r w:rsidRPr="00AA3AC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nida Mala</w:t>
      </w:r>
      <w:r w:rsidRPr="00AA3AC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, Kwuntida Uthaisar Kotepui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, Manas Kotepui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*</w:t>
      </w:r>
    </w:p>
    <w:p w14:paraId="1ACFB098" w14:textId="77777777" w:rsidR="008A6A79" w:rsidRPr="00AA3AC0" w:rsidRDefault="008A6A79" w:rsidP="008A6A7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1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Department of Clinical Tropical Medicine, Faculty of Tropical Medicine, Mahidol University, Bangkok, Thailand</w:t>
      </w:r>
    </w:p>
    <w:p w14:paraId="2CB68333" w14:textId="77777777" w:rsidR="008A6A79" w:rsidRPr="00AA3AC0" w:rsidRDefault="008A6A79" w:rsidP="008A6A7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2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Medical Technology, School of Allied Health Sciences, Walailak University, Tha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Sala, Nakhon Si Thammarat, Thailand</w:t>
      </w:r>
    </w:p>
    <w:p w14:paraId="70D3F60B" w14:textId="77777777" w:rsidR="008A6A79" w:rsidRPr="00AA3AC0" w:rsidRDefault="008A6A79" w:rsidP="008A6A7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92FEE2" w14:textId="77777777" w:rsidR="008A6A79" w:rsidRPr="00AA3AC0" w:rsidRDefault="008A6A79" w:rsidP="008A6A7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Authors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’ 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Email Addresses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:</w:t>
      </w:r>
    </w:p>
    <w:p w14:paraId="3848D362" w14:textId="77777777" w:rsidR="008A6A79" w:rsidRPr="00AA3AC0" w:rsidRDefault="008A6A79" w:rsidP="008A6A7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Angsana New"/>
          <w:b/>
          <w:color w:val="000000" w:themeColor="text1"/>
          <w:sz w:val="24"/>
          <w:szCs w:val="24"/>
          <w:vertAlign w:val="superscript"/>
          <w:cs/>
        </w:rPr>
        <w:t>*</w:t>
      </w:r>
      <w:r w:rsidRPr="00AA3A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Manas Kotepui; manas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ko@wu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5CE221AE" w14:textId="77777777" w:rsidR="008A6A79" w:rsidRPr="00AA3AC0" w:rsidRDefault="008A6A79" w:rsidP="008A6A79">
      <w:pPr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Polrat Wilairatana; polrat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wil@mahidol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bookmarkEnd w:id="0"/>
    <w:p w14:paraId="6A32EA33" w14:textId="77777777" w:rsidR="008A6A79" w:rsidRPr="00AA3AC0" w:rsidRDefault="008A6A79" w:rsidP="008A6A7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Praphassorn Mahannop;</w:t>
      </w:r>
      <w:r w:rsidRPr="00AA3AC0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 xml:space="preserve"> 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praphassornmahannop367@gmail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3E4F8623" w14:textId="77777777" w:rsidR="008A6A79" w:rsidRPr="00AA3AC0" w:rsidRDefault="008A6A79" w:rsidP="008A6A7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Thanita Tussato; thanita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tu@mail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wu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0BD9BDDE" w14:textId="77777777" w:rsidR="008A6A79" w:rsidRPr="00AA3AC0" w:rsidRDefault="008A6A79" w:rsidP="008A6A7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mee Hayeedoloh;</w:t>
      </w:r>
      <w:r w:rsidRPr="00AA3AC0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 xml:space="preserve"> 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imee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ha@mail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wu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3B559643" w14:textId="77777777" w:rsidR="008A6A79" w:rsidRPr="00AA3AC0" w:rsidRDefault="008A6A79" w:rsidP="008A6A7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Rachasak Boonhok; rachasak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bo@wu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5D724D0C" w14:textId="77777777" w:rsidR="008A6A79" w:rsidRPr="00AA3AC0" w:rsidRDefault="008A6A79" w:rsidP="008A6A7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30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30"/>
        </w:rPr>
        <w:t>Wiyada Kwanhian Klangbud; kwiyada@wu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30"/>
        </w:rPr>
        <w:t>ac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30"/>
        </w:rPr>
        <w:t>th</w:t>
      </w:r>
    </w:p>
    <w:p w14:paraId="0502B4DB" w14:textId="77777777" w:rsidR="008A6A79" w:rsidRPr="00AA3AC0" w:rsidRDefault="008A6A79" w:rsidP="008A6A79">
      <w:pPr>
        <w:snapToGrid w:val="0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nida Mala; wanida</w:t>
      </w:r>
      <w:r w:rsidRPr="00AA3AC0">
        <w:rPr>
          <w:rFonts w:ascii="Times New Roman" w:hAnsi="Times New Roman" w:cs="Angsana New"/>
          <w:bCs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@wu</w:t>
      </w:r>
      <w:r w:rsidRPr="00AA3AC0">
        <w:rPr>
          <w:rFonts w:ascii="Times New Roman" w:hAnsi="Times New Roman" w:cs="Angsana New"/>
          <w:bCs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</w:t>
      </w:r>
      <w:r w:rsidRPr="00AA3AC0">
        <w:rPr>
          <w:rFonts w:ascii="Times New Roman" w:hAnsi="Times New Roman" w:cs="Angsana New"/>
          <w:bCs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</w:t>
      </w:r>
    </w:p>
    <w:p w14:paraId="53E0F3D3" w14:textId="77777777" w:rsidR="008A6A79" w:rsidRPr="00AA3AC0" w:rsidRDefault="008A6A79" w:rsidP="008A6A79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Kwuntida Uthaisar Kotepui; kwuntida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ut@wu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AA3AC0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AA3AC0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0E8956E3" w14:textId="77F6BD51" w:rsidR="008A6A79" w:rsidRDefault="008A6A79" w:rsidP="008A6A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50824A" w14:textId="26BF28B4" w:rsidR="00A124CB" w:rsidRPr="00CA1449" w:rsidRDefault="00AE48E2" w:rsidP="00255CC4">
      <w:pPr>
        <w:ind w:hanging="99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14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8A6A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CA1449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 w:rsidRPr="00CA14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bookmarkStart w:id="1" w:name="_GoBack"/>
      <w:bookmarkEnd w:id="1"/>
      <w:r w:rsidRPr="00CA1449">
        <w:rPr>
          <w:rFonts w:ascii="Times New Roman" w:hAnsi="Times New Roman" w:cs="Times New Roman"/>
          <w:color w:val="000000" w:themeColor="text1"/>
          <w:sz w:val="24"/>
          <w:szCs w:val="24"/>
        </w:rPr>
        <w:t>haracteristics of the included studies</w:t>
      </w:r>
    </w:p>
    <w:tbl>
      <w:tblPr>
        <w:tblW w:w="15275" w:type="dxa"/>
        <w:tblInd w:w="-993" w:type="dxa"/>
        <w:tblLook w:val="04A0" w:firstRow="1" w:lastRow="0" w:firstColumn="1" w:lastColumn="0" w:noHBand="0" w:noVBand="1"/>
      </w:tblPr>
      <w:tblGrid>
        <w:gridCol w:w="452"/>
        <w:gridCol w:w="1043"/>
        <w:gridCol w:w="990"/>
        <w:gridCol w:w="1096"/>
        <w:gridCol w:w="1694"/>
        <w:gridCol w:w="2364"/>
        <w:gridCol w:w="1509"/>
        <w:gridCol w:w="1217"/>
        <w:gridCol w:w="1043"/>
        <w:gridCol w:w="1194"/>
        <w:gridCol w:w="1194"/>
        <w:gridCol w:w="1479"/>
      </w:tblGrid>
      <w:tr w:rsidR="00CA1449" w:rsidRPr="00CA1449" w14:paraId="2A96A636" w14:textId="21FB47A2" w:rsidTr="00561109">
        <w:trPr>
          <w:trHeight w:val="300"/>
        </w:trPr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7BAD31" w14:textId="7777777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AFED7E" w14:textId="7777777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36D990" w14:textId="05DFB318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tudy location 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E278A62" w14:textId="3A33DCC3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45142C" w14:textId="12FEA5B3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articipants 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3B1EE" w14:textId="64630B38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%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6DB80D" w14:textId="5C59BB14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s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3A943A" w14:textId="64334784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laria cases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71A0D2B" w14:textId="5A2EB75C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lasmodium </w:t>
            </w: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pp</w:t>
            </w: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5955562D" w14:textId="2F64DDB3" w:rsidR="0061484C" w:rsidRPr="00CA1449" w:rsidRDefault="00D146D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*</w:t>
            </w:r>
            <w:r w:rsidR="0061484C"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RP </w:t>
            </w:r>
            <w:r w:rsidR="008F4CEF"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(</w:t>
            </w:r>
            <w:r w:rsidR="008F4CEF"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cases in each group</w:t>
            </w:r>
            <w:r w:rsidR="008F4CEF"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39D7E5C6" w14:textId="0B22583C" w:rsidR="0061484C" w:rsidRPr="00CA1449" w:rsidRDefault="006D38AF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**</w:t>
            </w:r>
            <w:r w:rsidR="0061484C"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RP </w:t>
            </w:r>
            <w:r w:rsidR="00882243"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 each group </w:t>
            </w:r>
            <w:r w:rsidR="00882243"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(</w:t>
            </w:r>
            <w:r w:rsidR="008444F6"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cases in each group</w:t>
            </w:r>
            <w:r w:rsidR="00882243" w:rsidRPr="00CA1449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16"/>
                <w:szCs w:val="16"/>
                <w:cs/>
              </w:rPr>
              <w:t>):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FF7C4E1" w14:textId="1B7CCEA1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P measurement</w:t>
            </w:r>
          </w:p>
        </w:tc>
      </w:tr>
      <w:tr w:rsidR="00CA1449" w:rsidRPr="00CA1449" w14:paraId="614B896E" w14:textId="1F48B9F7" w:rsidTr="00561109">
        <w:trPr>
          <w:trHeight w:val="300"/>
        </w:trPr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EEF9B2" w14:textId="2C988596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EDFEBA" w14:textId="457CD046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ah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51EFF9" w14:textId="7777777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geria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19ADA9C" w14:textId="2868CAD1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 control study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700B74" w14:textId="5DF4C0F2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hepatitis B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healthy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7465D6" w14:textId="5AF8CE04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73B6F5" w14:textId="1B75150C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3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5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EA45B" w14:textId="7777777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8AE7179" w14:textId="6F324691" w:rsidR="0061484C" w:rsidRPr="00CA1449" w:rsidRDefault="0061484C" w:rsidP="006055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933F840" w14:textId="4DCB1510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± 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5176BEF9" w14:textId="108D9E97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L, </w:t>
            </w:r>
          </w:p>
          <w:p w14:paraId="3CF96D40" w14:textId="3F704794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patitis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± 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L, </w:t>
            </w:r>
          </w:p>
          <w:p w14:paraId="29C763C7" w14:textId="263C1E25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4413047C" w14:textId="7641117D" w:rsidR="0061484C" w:rsidRPr="00CA1449" w:rsidRDefault="002967A0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bidimetric immunoassay</w:t>
            </w:r>
          </w:p>
        </w:tc>
      </w:tr>
      <w:tr w:rsidR="00CA1449" w:rsidRPr="00CA1449" w14:paraId="11BE667A" w14:textId="289FD507" w:rsidTr="00561109">
        <w:trPr>
          <w:trHeight w:val="300"/>
        </w:trPr>
        <w:tc>
          <w:tcPr>
            <w:tcW w:w="452" w:type="dxa"/>
            <w:shd w:val="clear" w:color="auto" w:fill="auto"/>
            <w:noWrap/>
            <w:hideMark/>
          </w:tcPr>
          <w:p w14:paraId="29E42D62" w14:textId="0AB80954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31ADDC13" w14:textId="4D55FBE3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rade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E085B6" w14:textId="0FEF6703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1E95C701" w14:textId="29352EEF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s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c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1769BE4" w14:textId="7CC14C3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tive and passive malaria case detection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brile and health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E2D76EA" w14:textId="1F68968F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9, 5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03B9832A" w14:textId="7777777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474E92" w14:textId="7137C626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brile and health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</w:p>
          <w:p w14:paraId="1D7B5CB9" w14:textId="5C590EC8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symptomatic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Severe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52642512" w14:textId="7777777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0AFD71" w14:textId="2BE8EDBC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s mean 3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,</w:t>
            </w:r>
          </w:p>
          <w:p w14:paraId="20A0E7E5" w14:textId="66EF011F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brile and healthy controls 3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2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symptomatic 4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3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severe malaria 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7ED08FE" w14:textId="335F08C5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043" w:type="dxa"/>
          </w:tcPr>
          <w:p w14:paraId="5F5F5E54" w14:textId="77777777" w:rsidR="0061484C" w:rsidRPr="00CA1449" w:rsidRDefault="0061484C" w:rsidP="0060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48BBE427" w14:textId="2905D23E" w:rsidR="0061484C" w:rsidRPr="00CA1449" w:rsidRDefault="0061484C" w:rsidP="006055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94" w:type="dxa"/>
          </w:tcPr>
          <w:p w14:paraId="015BB320" w14:textId="18A77F9B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,</w:t>
            </w:r>
          </w:p>
          <w:p w14:paraId="39ACF261" w14:textId="0564827E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  <w:p w14:paraId="587B7F1F" w14:textId="0662D2A4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,</w:t>
            </w:r>
          </w:p>
          <w:p w14:paraId="14C8BE47" w14:textId="1CB2DF45" w:rsidR="0061484C" w:rsidRPr="00CA1449" w:rsidRDefault="0061484C" w:rsidP="00C372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brile and healthy controls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5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  <w:p w14:paraId="152C2E83" w14:textId="77777777" w:rsidR="0061484C" w:rsidRPr="00CA1449" w:rsidRDefault="0061484C" w:rsidP="00C372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7ED915" w14:textId="0A50CAAA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4" w:type="dxa"/>
          </w:tcPr>
          <w:p w14:paraId="648FC384" w14:textId="239938B3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± 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n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,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</w:p>
          <w:p w14:paraId="77BBADA2" w14:textId="61028EC7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, </w:t>
            </w:r>
          </w:p>
          <w:p w14:paraId="71C260AA" w14:textId="3F979CFD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n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,</w:t>
            </w:r>
          </w:p>
          <w:p w14:paraId="0C5AC82F" w14:textId="01B639DB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brile and 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± 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n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479" w:type="dxa"/>
          </w:tcPr>
          <w:p w14:paraId="16BC2811" w14:textId="5EE9B509" w:rsidR="0061484C" w:rsidRPr="00CA1449" w:rsidRDefault="00C85A66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CA1449" w:rsidRPr="00CA1449" w14:paraId="5F33C7AF" w14:textId="4B59C255" w:rsidTr="00561109">
        <w:trPr>
          <w:trHeight w:val="300"/>
        </w:trPr>
        <w:tc>
          <w:tcPr>
            <w:tcW w:w="452" w:type="dxa"/>
            <w:shd w:val="clear" w:color="auto" w:fill="auto"/>
            <w:noWrap/>
            <w:hideMark/>
          </w:tcPr>
          <w:p w14:paraId="506E2106" w14:textId="32908CA3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BF5C0B1" w14:textId="667CEB2C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inagyei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EE1428" w14:textId="7777777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han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693B8AA3" w14:textId="52E079A0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187EB72" w14:textId="73002FED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lood donor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8C274D9" w14:textId="11648621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56602EA2" w14:textId="7F934FC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2E9DBDD" w14:textId="376D9EEF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5 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0A47884" w14:textId="16966D4B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43" w:type="dxa"/>
          </w:tcPr>
          <w:p w14:paraId="241B438D" w14:textId="27D0232F" w:rsidR="0061484C" w:rsidRPr="00CA1449" w:rsidRDefault="0061484C" w:rsidP="006055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60B02184" w14:textId="582392C8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± 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194" w:type="dxa"/>
          </w:tcPr>
          <w:p w14:paraId="60029C51" w14:textId="457A2A9B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ymptomatic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blood donor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4D810C85" w14:textId="62B0A59B" w:rsidR="0061484C" w:rsidRPr="00CA1449" w:rsidRDefault="009945CF" w:rsidP="00B96FE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uorescence Immunoassay</w:t>
            </w:r>
          </w:p>
        </w:tc>
      </w:tr>
      <w:tr w:rsidR="00CA1449" w:rsidRPr="00CA1449" w14:paraId="02B4AF22" w14:textId="6ACA3BC1" w:rsidTr="00561109">
        <w:trPr>
          <w:trHeight w:val="300"/>
        </w:trPr>
        <w:tc>
          <w:tcPr>
            <w:tcW w:w="452" w:type="dxa"/>
            <w:shd w:val="clear" w:color="auto" w:fill="auto"/>
            <w:noWrap/>
            <w:hideMark/>
          </w:tcPr>
          <w:p w14:paraId="608072DE" w14:textId="6000561E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3AC396E0" w14:textId="5CFD24A6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kinson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C7FDC40" w14:textId="24FC77EC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eny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0B4F098E" w14:textId="6119B280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50316B06" w14:textId="2C426CA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hildre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2E3B50D" w14:textId="5D9C51BA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4A56E77" w14:textId="0EF12036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98BB4A8" w14:textId="77777777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year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 year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year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 year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43" w:type="dxa"/>
          </w:tcPr>
          <w:p w14:paraId="740A3536" w14:textId="0B6127D0" w:rsidR="0061484C" w:rsidRPr="00CA1449" w:rsidRDefault="0061484C" w:rsidP="006055D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1F9E5A50" w14:textId="140B0AD0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year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years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years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: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years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: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, 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</w:p>
        </w:tc>
        <w:tc>
          <w:tcPr>
            <w:tcW w:w="1194" w:type="dxa"/>
          </w:tcPr>
          <w:p w14:paraId="38556DA1" w14:textId="7829B208" w:rsidR="0061484C" w:rsidRPr="00CA1449" w:rsidRDefault="0061484C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symptomatic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  <w:p w14:paraId="18FB7B44" w14:textId="397E92D2" w:rsidR="0061484C" w:rsidRPr="00CA1449" w:rsidRDefault="0061484C" w:rsidP="00B96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6B635B77" w14:textId="39DD0B3F" w:rsidR="0061484C" w:rsidRPr="00CA1449" w:rsidRDefault="00CD11B8" w:rsidP="00B96FE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urbidimetric immunoassay</w:t>
            </w:r>
          </w:p>
        </w:tc>
      </w:tr>
      <w:tr w:rsidR="00CA1449" w:rsidRPr="00CA1449" w14:paraId="1183AFB5" w14:textId="5DB8C3EA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5AA87731" w14:textId="54689D76" w:rsidR="0061484C" w:rsidRPr="00CA1449" w:rsidRDefault="0061484C" w:rsidP="00BD72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</w:tcPr>
          <w:p w14:paraId="0BF18838" w14:textId="497FA777" w:rsidR="0061484C" w:rsidRPr="00CA1449" w:rsidRDefault="0061484C" w:rsidP="00BD72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ardwaj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990" w:type="dxa"/>
            <w:shd w:val="clear" w:color="auto" w:fill="auto"/>
            <w:noWrap/>
          </w:tcPr>
          <w:p w14:paraId="4C0371A8" w14:textId="302DA2CA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d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7265429B" w14:textId="1D40027E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</w:tcPr>
          <w:p w14:paraId="1B505A9C" w14:textId="722E399D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dividua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:</w:t>
            </w:r>
          </w:p>
          <w:p w14:paraId="3B2C2567" w14:textId="421205B6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health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</w:tcPr>
          <w:p w14:paraId="27A3C56C" w14:textId="77777777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09" w:type="dxa"/>
            <w:shd w:val="clear" w:color="auto" w:fill="auto"/>
            <w:noWrap/>
          </w:tcPr>
          <w:p w14:paraId="2E48519A" w14:textId="442BDCAF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2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,</w:t>
            </w:r>
          </w:p>
          <w:p w14:paraId="22B882BA" w14:textId="0F619972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18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healthy controls</w:t>
            </w:r>
          </w:p>
          <w:p w14:paraId="50D99461" w14:textId="124C421D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8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2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</w:tcPr>
          <w:p w14:paraId="461E2667" w14:textId="1B8B38DF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043" w:type="dxa"/>
          </w:tcPr>
          <w:p w14:paraId="0DB41D1B" w14:textId="5C819E24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6A04649B" w14:textId="7B8BFC51" w:rsidR="0061484C" w:rsidRPr="00CA1449" w:rsidRDefault="0061484C" w:rsidP="00BD72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,</w:t>
            </w:r>
          </w:p>
          <w:p w14:paraId="74B86ADE" w14:textId="77777777" w:rsidR="0061484C" w:rsidRPr="00CA1449" w:rsidRDefault="0061484C" w:rsidP="00BD72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,</w:t>
            </w:r>
          </w:p>
          <w:p w14:paraId="51CD468F" w14:textId="44DD5D6A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194" w:type="dxa"/>
          </w:tcPr>
          <w:p w14:paraId="457204FC" w14:textId="1E345CDF" w:rsidR="0061484C" w:rsidRPr="00CA1449" w:rsidRDefault="0061484C" w:rsidP="00BD72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± 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  <w:p w14:paraId="4D88132D" w14:textId="07FC427E" w:rsidR="0061484C" w:rsidRPr="00CA1449" w:rsidRDefault="0061484C" w:rsidP="00BD72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± 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L, </w:t>
            </w:r>
          </w:p>
          <w:p w14:paraId="4B18CD2A" w14:textId="7C1CFB4E" w:rsidR="0061484C" w:rsidRPr="00CA1449" w:rsidRDefault="0061484C" w:rsidP="00BD728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cs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1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479" w:type="dxa"/>
          </w:tcPr>
          <w:p w14:paraId="1440C034" w14:textId="2A521AEF" w:rsidR="0061484C" w:rsidRPr="00CA1449" w:rsidRDefault="0015656B" w:rsidP="00BD728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bidimetric immunoassay</w:t>
            </w:r>
          </w:p>
        </w:tc>
      </w:tr>
      <w:tr w:rsidR="00CA1449" w:rsidRPr="00CA1449" w14:paraId="7F6ED893" w14:textId="131A365A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0530F412" w14:textId="1AE6EFE0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</w:tcPr>
          <w:p w14:paraId="42100D16" w14:textId="37A735EF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uneel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16</w:t>
            </w:r>
          </w:p>
        </w:tc>
        <w:tc>
          <w:tcPr>
            <w:tcW w:w="990" w:type="dxa"/>
            <w:shd w:val="clear" w:color="auto" w:fill="auto"/>
            <w:noWrap/>
          </w:tcPr>
          <w:p w14:paraId="7CD2E7D2" w14:textId="75B1D01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ranc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24AE0A8D" w14:textId="2665BB55" w:rsidR="0061484C" w:rsidRPr="00CA1449" w:rsidRDefault="00C86F6E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</w:tcPr>
          <w:p w14:paraId="42145388" w14:textId="31B916D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</w:tcPr>
          <w:p w14:paraId="540DCA32" w14:textId="6A251EF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, 6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20D56625" w14:textId="0A64B203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</w:tcPr>
          <w:p w14:paraId="35BC55D6" w14:textId="160C014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14, 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1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noWrap/>
          </w:tcPr>
          <w:p w14:paraId="1535B5A8" w14:textId="1A78F510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</w:t>
            </w:r>
          </w:p>
        </w:tc>
        <w:tc>
          <w:tcPr>
            <w:tcW w:w="1043" w:type="dxa"/>
          </w:tcPr>
          <w:p w14:paraId="4886A960" w14:textId="7B5CF59F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711C9C51" w14:textId="46FBFD76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± 8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, 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± 8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194" w:type="dxa"/>
          </w:tcPr>
          <w:p w14:paraId="71A5C476" w14:textId="1D05DA40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± 8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 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, 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± 8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6FA3DBA8" w14:textId="14C672A0" w:rsidR="0061484C" w:rsidRPr="00CA1449" w:rsidRDefault="00C86F6E" w:rsidP="00F20E7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cs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bidimetric immunoassay</w:t>
            </w:r>
          </w:p>
        </w:tc>
      </w:tr>
      <w:tr w:rsidR="00CA1449" w:rsidRPr="00CA1449" w14:paraId="270518FF" w14:textId="7C2EA860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5873DD9D" w14:textId="288D3320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009C033" w14:textId="5E5A0741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roy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11F6182" w14:textId="360F39C9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awi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4004F3C1" w14:textId="5C9FFF3E" w:rsidR="0061484C" w:rsidRPr="00CA1449" w:rsidRDefault="0095209D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s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c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BEC912A" w14:textId="43D791E6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regnant wome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F71E682" w14:textId="7E84D330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6D89E966" w14:textId="7E44E638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5ECBD2AF" w14:textId="4ECCB3F4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2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C5E5B51" w14:textId="7777777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1043" w:type="dxa"/>
          </w:tcPr>
          <w:p w14:paraId="1D76E293" w14:textId="14AF950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13A815BB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6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ge1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5AE200CD" w14:textId="5784907E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4" w:type="dxa"/>
          </w:tcPr>
          <w:p w14:paraId="6971A147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± 1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L, </w:t>
            </w:r>
          </w:p>
          <w:p w14:paraId="44334E12" w14:textId="254BD686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± 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  <w:p w14:paraId="2B45922A" w14:textId="7F46D87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479" w:type="dxa"/>
          </w:tcPr>
          <w:p w14:paraId="24FE5DE4" w14:textId="0E21C60B" w:rsidR="0061484C" w:rsidRPr="00CA1449" w:rsidRDefault="0095209D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</w:tr>
      <w:tr w:rsidR="00CA1449" w:rsidRPr="00CA1449" w14:paraId="7EB66167" w14:textId="4D64C6C6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1640639E" w14:textId="4BEF28CB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3F3A5494" w14:textId="4B38FEC5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uz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CB83BD" w14:textId="7777777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razil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64DD1EB3" w14:textId="1DAEE4AF" w:rsidR="0061484C" w:rsidRPr="00CA1449" w:rsidRDefault="00A675CF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t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989B890" w14:textId="19080CBB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from Brazilian Amazo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: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asymptomatic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HBV coinfected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HBV patient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health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no data availab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F4104EB" w14:textId="4C36CB6F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2, 5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037A2A0F" w14:textId="512F50F1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alaria patient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: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symptomatic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00AC2857" w14:textId="17913953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HBV coinfected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7EB3ED5F" w14:textId="0216FC33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ymptomatic and 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,</w:t>
            </w:r>
          </w:p>
          <w:p w14:paraId="3FBB6839" w14:textId="312BF71D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ymptomatic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dian 43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QR 3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  <w:p w14:paraId="67944F7F" w14:textId="673F4A1F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2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QR 2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HBV coinfected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FBA9653" w14:textId="12E8F899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1043" w:type="dxa"/>
          </w:tcPr>
          <w:p w14:paraId="4E9E0A47" w14:textId="40A9BCD4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194" w:type="dxa"/>
          </w:tcPr>
          <w:p w14:paraId="42B82937" w14:textId="1C4181B8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7425D5A0" w14:textId="29279DC6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BV patient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194" w:type="dxa"/>
          </w:tcPr>
          <w:p w14:paraId="6A815568" w14:textId="646A3AC7" w:rsidR="0061484C" w:rsidRPr="00CA1449" w:rsidRDefault="0061484C" w:rsidP="00F20E7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± 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± 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9 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,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BV patient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9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3 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2E2A76B1" w14:textId="47DDA334" w:rsidR="0061484C" w:rsidRPr="00CA1449" w:rsidRDefault="00A675CF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CA1449" w:rsidRPr="00CA1449" w14:paraId="1290120F" w14:textId="2E183932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35C39877" w14:textId="30FCC93E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BBCE460" w14:textId="68D4D8F8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sick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91F3DF" w14:textId="7777777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ganda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30AB2BC2" w14:textId="019F4C6B" w:rsidR="0061484C" w:rsidRPr="00CA1449" w:rsidRDefault="0028000D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45166E6" w14:textId="11EF9EC8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hildre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:</w:t>
            </w:r>
          </w:p>
          <w:p w14:paraId="661FE2FE" w14:textId="194D6D0E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erebral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severe malarial anem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communit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62455FF1" w14:textId="793052A4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64" w:type="dxa"/>
            <w:shd w:val="clear" w:color="auto" w:fill="auto"/>
            <w:noWrap/>
            <w:hideMark/>
          </w:tcPr>
          <w:p w14:paraId="37157CEA" w14:textId="04B0CA8B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2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9, 5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1A7E87A8" w14:textId="17190D0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rebral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</w:p>
          <w:p w14:paraId="0326E91D" w14:textId="753CCAFD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Severe malarial anem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:</w:t>
            </w:r>
          </w:p>
          <w:p w14:paraId="06C9B00A" w14:textId="7E572C21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Community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</w:p>
          <w:p w14:paraId="02733373" w14:textId="001518B6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34A7174B" w14:textId="1B91DC56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ll group mean 3,</w:t>
            </w:r>
          </w:p>
          <w:p w14:paraId="188975A6" w14:textId="6300E6E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rebral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± 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Severe malarial anem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± 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ommunity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± 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C731256" w14:textId="1FCC0B7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56</w:t>
            </w:r>
          </w:p>
        </w:tc>
        <w:tc>
          <w:tcPr>
            <w:tcW w:w="1043" w:type="dxa"/>
          </w:tcPr>
          <w:p w14:paraId="4B99A832" w14:textId="448194ED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15935D8B" w14:textId="0CDACD4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rebral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0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Severe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malarial anem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healthy contro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</w:tc>
        <w:tc>
          <w:tcPr>
            <w:tcW w:w="1194" w:type="dxa"/>
          </w:tcPr>
          <w:p w14:paraId="7411ECB5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Cerebral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± 15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Severe anem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585 ± 14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</w:t>
            </w:r>
          </w:p>
          <w:p w14:paraId="158E7C26" w14:textId="370C75DA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± 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  <w:p w14:paraId="4CD6B859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78638E" w14:textId="0DC8895C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ebral and severe 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± 19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72570548" w14:textId="0FA80894" w:rsidR="0061484C" w:rsidRPr="00CA1449" w:rsidRDefault="0028000D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Immunoassay</w:t>
            </w:r>
          </w:p>
        </w:tc>
      </w:tr>
      <w:tr w:rsidR="00CA1449" w:rsidRPr="00CA1449" w14:paraId="448BB68C" w14:textId="0F729E5C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50C5559A" w14:textId="6CC10CAA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</w:tcPr>
          <w:p w14:paraId="3D71C592" w14:textId="38531351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phinstone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19</w:t>
            </w:r>
          </w:p>
        </w:tc>
        <w:tc>
          <w:tcPr>
            <w:tcW w:w="990" w:type="dxa"/>
            <w:shd w:val="clear" w:color="auto" w:fill="auto"/>
            <w:noWrap/>
          </w:tcPr>
          <w:p w14:paraId="50B53699" w14:textId="3BD94AF8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awi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5BF85A2D" w14:textId="4E188B53" w:rsidR="0061484C" w:rsidRPr="00CA1449" w:rsidRDefault="00510F0A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 study</w:t>
            </w:r>
          </w:p>
        </w:tc>
        <w:tc>
          <w:tcPr>
            <w:tcW w:w="1694" w:type="dxa"/>
            <w:shd w:val="clear" w:color="auto" w:fill="auto"/>
            <w:noWrap/>
          </w:tcPr>
          <w:p w14:paraId="52FC6D23" w14:textId="31BA87C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cs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regnant wome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62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</w:tcPr>
          <w:p w14:paraId="71FCD8EF" w14:textId="0C1B308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38F3C496" w14:textId="0B623E15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62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</w:tcPr>
          <w:p w14:paraId="59831269" w14:textId="0A3F4DDF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a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median 21</w:t>
            </w:r>
          </w:p>
          <w:p w14:paraId="7AC98568" w14:textId="5FD5DBE6" w:rsidR="0061484C" w:rsidRPr="00CA1449" w:rsidRDefault="0061484C" w:rsidP="00D66D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</w:tcPr>
          <w:p w14:paraId="200FDB99" w14:textId="1ABCC25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138</w:t>
            </w:r>
          </w:p>
        </w:tc>
        <w:tc>
          <w:tcPr>
            <w:tcW w:w="1043" w:type="dxa"/>
          </w:tcPr>
          <w:p w14:paraId="1B6836F4" w14:textId="7F3BDFDD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3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338E02CD" w14:textId="03C17ED5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9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,</w:t>
            </w:r>
          </w:p>
          <w:p w14:paraId="0810F53A" w14:textId="6635135E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5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194" w:type="dxa"/>
          </w:tcPr>
          <w:p w14:paraId="3781FD56" w14:textId="7E91F143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9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± 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4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,</w:t>
            </w:r>
          </w:p>
          <w:p w14:paraId="0D9C6998" w14:textId="6CCFEE35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3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u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479" w:type="dxa"/>
          </w:tcPr>
          <w:p w14:paraId="3B31E4FF" w14:textId="6456F744" w:rsidR="0061484C" w:rsidRPr="00CA1449" w:rsidRDefault="00510F0A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</w:tr>
      <w:tr w:rsidR="00CA1449" w:rsidRPr="00CA1449" w14:paraId="7A17E39E" w14:textId="042ADF9C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340BE1D5" w14:textId="450FB7FD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46E382F8" w14:textId="1DF7A68F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iksson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8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242EB9" w14:textId="7777777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wede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7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8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106982A8" w14:textId="2EE42A06" w:rsidR="0061484C" w:rsidRPr="00CA1449" w:rsidRDefault="005344A4" w:rsidP="00F20E71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t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42145C1" w14:textId="61A84B9C" w:rsidR="0061484C" w:rsidRPr="00CA1449" w:rsidRDefault="0061484C" w:rsidP="00F20E71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080A0F4" w14:textId="4DFCB679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8, 7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0B7DA8BA" w14:textId="63B6A263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6EBE901B" w14:textId="0F60D323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a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Median 31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FAB3FEA" w14:textId="090CA872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8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043" w:type="dxa"/>
          </w:tcPr>
          <w:p w14:paraId="6CE5F975" w14:textId="0D1A0841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vale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lariae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mixed infections of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and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vale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0E1778B5" w14:textId="2EEA7B88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7D004C66" w14:textId="4179656E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Febrile contro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9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  <w:p w14:paraId="07BFC143" w14:textId="2F561A8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4" w:type="dxa"/>
          </w:tcPr>
          <w:p w14:paraId="74599A46" w14:textId="67E0A5AD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± 4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</w:t>
            </w:r>
          </w:p>
          <w:p w14:paraId="2C80581C" w14:textId="40410A73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± 5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Febrile contro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± 13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  <w:p w14:paraId="0BE7F560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265E53B" w14:textId="7C79C5D5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 ± 5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7BD11665" w14:textId="33F4B138" w:rsidR="0061484C" w:rsidRPr="00CA1449" w:rsidRDefault="006E5A62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unoassay</w:t>
            </w:r>
          </w:p>
        </w:tc>
      </w:tr>
      <w:tr w:rsidR="00CA1449" w:rsidRPr="00CA1449" w14:paraId="50CAA54A" w14:textId="1F551FC6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018426C7" w14:textId="071243D9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45D055DE" w14:textId="3F76AE1D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jørup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0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47AFA9E" w14:textId="7777777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enmark </w:t>
            </w:r>
          </w:p>
        </w:tc>
        <w:tc>
          <w:tcPr>
            <w:tcW w:w="1096" w:type="dxa"/>
          </w:tcPr>
          <w:p w14:paraId="5CA62264" w14:textId="139F4016" w:rsidR="0061484C" w:rsidRPr="00CA1449" w:rsidRDefault="00C3052B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5CED63F3" w14:textId="3AC6187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7328D56" w14:textId="0AB0468C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, 6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77DED0CF" w14:textId="6C626E68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1A205857" w14:textId="1BB08E2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09" w:type="dxa"/>
            <w:shd w:val="clear" w:color="auto" w:fill="auto"/>
            <w:noWrap/>
            <w:hideMark/>
          </w:tcPr>
          <w:p w14:paraId="3B46F99D" w14:textId="167434BF" w:rsidR="0061484C" w:rsidRPr="00CA1449" w:rsidRDefault="00D146D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l age </w:t>
            </w:r>
            <w:proofErr w:type="gramStart"/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  <w:proofErr w:type="gramEnd"/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1484C"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="0061484C"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="0061484C"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, Malaria </w:t>
            </w:r>
            <w:r w:rsidR="0061484C"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="0061484C"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="0061484C"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="0061484C"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3 </w:t>
            </w:r>
            <w:r w:rsidR="0061484C"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="0061484C"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9</w:t>
            </w:r>
            <w:r w:rsidR="0061484C"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="0061484C"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="0061484C"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="0061484C"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65E9CD22" w14:textId="1E207B39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brile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8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56F6EC9" w14:textId="6523D530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43" w:type="dxa"/>
          </w:tcPr>
          <w:p w14:paraId="0A626222" w14:textId="09BF2DA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vale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3575E514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,001 ± 104 mM, </w:t>
            </w:r>
          </w:p>
          <w:p w14:paraId="0656BBA0" w14:textId="3ABA8541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brile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08 ± 113 mM </w:t>
            </w:r>
          </w:p>
          <w:p w14:paraId="6FBCD815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  <w:p w14:paraId="5996EDD8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,179 ± 119 mM, </w:t>
            </w:r>
          </w:p>
          <w:p w14:paraId="2EFA0244" w14:textId="2096F08C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vale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3 ± 145 mM</w:t>
            </w:r>
          </w:p>
        </w:tc>
        <w:tc>
          <w:tcPr>
            <w:tcW w:w="1194" w:type="dxa"/>
          </w:tcPr>
          <w:p w14:paraId="6BCE9161" w14:textId="549D8873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*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,001 ± 104 mM,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brile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8 ± 113 mM</w:t>
            </w:r>
          </w:p>
          <w:p w14:paraId="5D2D7BC4" w14:textId="7777777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35BE19" w14:textId="49ABF5FA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*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ne case was a severe case</w:t>
            </w:r>
          </w:p>
        </w:tc>
        <w:tc>
          <w:tcPr>
            <w:tcW w:w="1479" w:type="dxa"/>
          </w:tcPr>
          <w:p w14:paraId="1FB0A4CE" w14:textId="0C4DB689" w:rsidR="0061484C" w:rsidRPr="00CA1449" w:rsidRDefault="00C3052B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CA1449" w:rsidRPr="00CA1449" w14:paraId="778B7E2A" w14:textId="56AF3D50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0933EA6B" w14:textId="62C194A0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7B4B8E1" w14:textId="41CA03CA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yan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255771" w14:textId="7777777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han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58DADAAA" w14:textId="446CD5F2" w:rsidR="0061484C" w:rsidRPr="00CA1449" w:rsidRDefault="00C3052B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29883BC" w14:textId="6C822BE5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erebral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severe anem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70029C89" w14:textId="6AE8BFD2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2F3C1A6C" w14:textId="4E6A8EEF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2 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FCE7561" w14:textId="765B4949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1043" w:type="dxa"/>
          </w:tcPr>
          <w:p w14:paraId="7C2D69E2" w14:textId="35B63EDB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6A19E90B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rebral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 µmo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1E79E368" w14:textId="6081EB0E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anem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 µmo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4515C61A" w14:textId="68C80FC4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µmo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</w:tc>
        <w:tc>
          <w:tcPr>
            <w:tcW w:w="1194" w:type="dxa"/>
          </w:tcPr>
          <w:p w14:paraId="2EE3F03C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rebral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± 5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µmo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Severe anem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±3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µmo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</w:t>
            </w:r>
          </w:p>
          <w:p w14:paraId="407442EF" w14:textId="27564A63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± 3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µmo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  <w:p w14:paraId="629EE49A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F5DAB8F" w14:textId="36E55C5B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ebral malaria and severe 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± 5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µmo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1BD01509" w14:textId="57A2D218" w:rsidR="0061484C" w:rsidRPr="00CA1449" w:rsidRDefault="00C3052B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</w:tr>
      <w:tr w:rsidR="00CA1449" w:rsidRPr="00CA1449" w14:paraId="281F5DE1" w14:textId="18C3AE1F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3D73FCC8" w14:textId="376FB231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5B5514F" w14:textId="6932BA1E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llestelle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0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FD1692" w14:textId="7777777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hana</w:t>
            </w:r>
          </w:p>
        </w:tc>
        <w:tc>
          <w:tcPr>
            <w:tcW w:w="1096" w:type="dxa"/>
          </w:tcPr>
          <w:p w14:paraId="25CFC8C1" w14:textId="3F46B2F9" w:rsidR="0061484C" w:rsidRPr="00CA1449" w:rsidRDefault="009F2A40" w:rsidP="00F20E71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cs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357B4D6" w14:textId="5F0389F1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hildre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6C12865" w14:textId="6200FE3F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B377C70" w14:textId="662A6D6D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6 month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year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AADB50C" w14:textId="3FD248E1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erebral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No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erebral 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43" w:type="dxa"/>
          </w:tcPr>
          <w:p w14:paraId="4C31653D" w14:textId="751DD9E9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65075776" w14:textId="43E3E73A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rebral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± 1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ebral severe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± 9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± 8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194" w:type="dxa"/>
          </w:tcPr>
          <w:p w14:paraId="6967228A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± 8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</w:t>
            </w:r>
          </w:p>
          <w:p w14:paraId="7B781E98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brile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± 4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</w:t>
            </w:r>
          </w:p>
          <w:p w14:paraId="5641A9D6" w14:textId="7F834DD3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± 1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  <w:p w14:paraId="709AAAEF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B33C5B" w14:textId="35437E0B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l 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ebral and 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ebr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± 10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25FBA96A" w14:textId="18189E03" w:rsidR="0061484C" w:rsidRPr="00CA1449" w:rsidRDefault="009F2A40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bidimetric immunoassay</w:t>
            </w:r>
          </w:p>
        </w:tc>
      </w:tr>
      <w:tr w:rsidR="00CA1449" w:rsidRPr="00CA1449" w14:paraId="5E975138" w14:textId="429F0C4B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380170AA" w14:textId="5313C323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A4BFF2D" w14:textId="144F90EE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kobsen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99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893DE2" w14:textId="7777777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amb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7A038B58" w14:textId="65335D5C" w:rsidR="0061484C" w:rsidRPr="00CA1449" w:rsidRDefault="0060243E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C17ED74" w14:textId="2F5564AA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lood donor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asymptomatic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health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3B35BEC6" w14:textId="54837983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5, 5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6CFD599F" w14:textId="278F301E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symptomatic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Healthy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E642AE9" w14:textId="35560D47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, 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± 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symptomatic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 ± 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,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Healthy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± 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3CF1A1D" w14:textId="322BD81E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043" w:type="dxa"/>
          </w:tcPr>
          <w:p w14:paraId="4E430918" w14:textId="4334DEEC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52AB9307" w14:textId="65D3B632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6B29B2D5" w14:textId="1B3464C3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L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</w:tc>
        <w:tc>
          <w:tcPr>
            <w:tcW w:w="1194" w:type="dxa"/>
          </w:tcPr>
          <w:p w14:paraId="415B68AC" w14:textId="77777777" w:rsidR="0061484C" w:rsidRPr="00CA1449" w:rsidRDefault="0061484C" w:rsidP="00F20E7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± 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9,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ymptomatic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± 13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39BE8F96" w14:textId="30D658F4" w:rsidR="0061484C" w:rsidRPr="00CA1449" w:rsidRDefault="0061484C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± 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1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479" w:type="dxa"/>
          </w:tcPr>
          <w:p w14:paraId="6AA76958" w14:textId="370507F6" w:rsidR="0061484C" w:rsidRPr="00CA1449" w:rsidRDefault="0060243E" w:rsidP="00F20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</w:tr>
      <w:tr w:rsidR="00CA1449" w:rsidRPr="00CA1449" w14:paraId="58F7B6FC" w14:textId="3381357A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2F35D9D7" w14:textId="3831FE8A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</w:tcPr>
          <w:p w14:paraId="3FF2EB11" w14:textId="48295A75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lenerman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992</w:t>
            </w:r>
          </w:p>
        </w:tc>
        <w:tc>
          <w:tcPr>
            <w:tcW w:w="990" w:type="dxa"/>
            <w:shd w:val="clear" w:color="auto" w:fill="auto"/>
            <w:noWrap/>
          </w:tcPr>
          <w:p w14:paraId="6530BC79" w14:textId="6DBEE56D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ited Kingdom</w:t>
            </w:r>
          </w:p>
        </w:tc>
        <w:tc>
          <w:tcPr>
            <w:tcW w:w="1096" w:type="dxa"/>
          </w:tcPr>
          <w:p w14:paraId="77E4284B" w14:textId="085B6C5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</w:tcPr>
          <w:p w14:paraId="19BB4ADF" w14:textId="7505BB02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brile patient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</w:p>
        </w:tc>
        <w:tc>
          <w:tcPr>
            <w:tcW w:w="2364" w:type="dxa"/>
            <w:shd w:val="clear" w:color="auto" w:fill="auto"/>
            <w:noWrap/>
          </w:tcPr>
          <w:p w14:paraId="4134097B" w14:textId="74FCBAB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09" w:type="dxa"/>
            <w:shd w:val="clear" w:color="auto" w:fill="auto"/>
            <w:noWrap/>
          </w:tcPr>
          <w:p w14:paraId="045C7D91" w14:textId="2837230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217" w:type="dxa"/>
            <w:shd w:val="clear" w:color="auto" w:fill="auto"/>
            <w:noWrap/>
          </w:tcPr>
          <w:p w14:paraId="6B49DAE5" w14:textId="0E6B58B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43" w:type="dxa"/>
          </w:tcPr>
          <w:p w14:paraId="0B5F7E61" w14:textId="15BFBDDB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vivax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697FF407" w14:textId="4FE0576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± 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brile controls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± 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194" w:type="dxa"/>
          </w:tcPr>
          <w:p w14:paraId="6CC1917F" w14:textId="693070CE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± 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brile controls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± 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</w:p>
        </w:tc>
        <w:tc>
          <w:tcPr>
            <w:tcW w:w="1479" w:type="dxa"/>
          </w:tcPr>
          <w:p w14:paraId="7EED615C" w14:textId="05C5146A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Leelawadee UI"/>
                <w:color w:val="000000" w:themeColor="text1"/>
                <w:sz w:val="16"/>
                <w:szCs w:val="20"/>
              </w:rPr>
            </w:pPr>
            <w:r w:rsidRPr="00CA1449">
              <w:rPr>
                <w:rFonts w:ascii="Times New Roman" w:eastAsia="Times New Roman" w:hAnsi="Times New Roman" w:cs="Leelawadee UI"/>
                <w:color w:val="000000" w:themeColor="text1"/>
                <w:sz w:val="16"/>
                <w:szCs w:val="20"/>
              </w:rPr>
              <w:t>NS</w:t>
            </w:r>
          </w:p>
        </w:tc>
      </w:tr>
      <w:tr w:rsidR="00CA1449" w:rsidRPr="00CA1449" w14:paraId="6066CD82" w14:textId="73BCF0AB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6E13C87A" w14:textId="70FED26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07FEE92F" w14:textId="4C553F75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emsner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99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446319" w14:textId="08D9558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abon </w:t>
            </w:r>
          </w:p>
        </w:tc>
        <w:tc>
          <w:tcPr>
            <w:tcW w:w="1096" w:type="dxa"/>
          </w:tcPr>
          <w:p w14:paraId="78CAD154" w14:textId="7821BBD0" w:rsidR="00561109" w:rsidRPr="00CA1449" w:rsidRDefault="0021299E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2F9AAAAC" w14:textId="06EACD1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4C1C5B7" w14:textId="027745BF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, 5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41BA323D" w14:textId="2919FB1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:</w:t>
            </w:r>
          </w:p>
          <w:p w14:paraId="61545DD7" w14:textId="34A1905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ult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2EAF7571" w14:textId="4C2C5822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ldre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5BDA6CC0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B92543C" w14:textId="520FFE4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ldre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1BD186AE" w14:textId="6C4EA01D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13, 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ult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0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childre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0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263433BB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B67424" w14:textId="6CA5CAD2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malaria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ildre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0DFFF9F" w14:textId="30585840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  <w:p w14:paraId="4D924399" w14:textId="2D4B133D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3" w:type="dxa"/>
          </w:tcPr>
          <w:p w14:paraId="07DBBFCC" w14:textId="645449E9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7F1EEE37" w14:textId="14996FB6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ult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± 40 u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, childre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± 43 u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  <w:p w14:paraId="03E1349D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381919" w14:textId="4FD87EF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 malaria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ldre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 ± 71 u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194" w:type="dxa"/>
          </w:tcPr>
          <w:p w14:paraId="0920F17C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 ± 71 u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  <w:p w14:paraId="2627D017" w14:textId="1C8A8D8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± 4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u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479" w:type="dxa"/>
          </w:tcPr>
          <w:p w14:paraId="3269BFD7" w14:textId="20A6C229" w:rsidR="00561109" w:rsidRPr="00CA1449" w:rsidRDefault="0021299E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ial immunodiffusion</w:t>
            </w:r>
          </w:p>
        </w:tc>
      </w:tr>
      <w:tr w:rsidR="00CA1449" w:rsidRPr="00CA1449" w14:paraId="070782AD" w14:textId="1DF16E5A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4EF0373C" w14:textId="7ADA337F" w:rsidR="00561109" w:rsidRPr="00CA1449" w:rsidRDefault="00561109" w:rsidP="0056110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cs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</w:tcPr>
          <w:p w14:paraId="7083D0C3" w14:textId="24DD9791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n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’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09</w:t>
            </w:r>
          </w:p>
        </w:tc>
        <w:tc>
          <w:tcPr>
            <w:tcW w:w="990" w:type="dxa"/>
            <w:shd w:val="clear" w:color="auto" w:fill="auto"/>
            <w:noWrap/>
          </w:tcPr>
          <w:p w14:paraId="0BECAC20" w14:textId="417B8C9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anzan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437C4D6B" w14:textId="736ABF6E" w:rsidR="00561109" w:rsidRPr="00CA1449" w:rsidRDefault="002750F4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s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ctional study</w:t>
            </w:r>
          </w:p>
        </w:tc>
        <w:tc>
          <w:tcPr>
            <w:tcW w:w="1694" w:type="dxa"/>
            <w:shd w:val="clear" w:color="auto" w:fill="auto"/>
            <w:noWrap/>
          </w:tcPr>
          <w:p w14:paraId="1193EEAA" w14:textId="17CD8BE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hildre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,3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</w:tcPr>
          <w:p w14:paraId="7EB9F467" w14:textId="3E1E5559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8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22, 5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7337BB95" w14:textId="772FC58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18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14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</w:tcPr>
          <w:p w14:paraId="7B9BA1E6" w14:textId="0978A97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17,</w:t>
            </w:r>
          </w:p>
          <w:p w14:paraId="3C243C70" w14:textId="01B0EDB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1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217" w:type="dxa"/>
            <w:shd w:val="clear" w:color="auto" w:fill="auto"/>
            <w:noWrap/>
          </w:tcPr>
          <w:p w14:paraId="552F7186" w14:textId="34320AB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1043" w:type="dxa"/>
          </w:tcPr>
          <w:p w14:paraId="1822FD8B" w14:textId="3B5B0AE6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5B01C374" w14:textId="11F3126D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7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, 1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</w:p>
          <w:p w14:paraId="11658B80" w14:textId="71A6140D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4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, 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194" w:type="dxa"/>
          </w:tcPr>
          <w:p w14:paraId="140F1EDE" w14:textId="7BDC68E6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± 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</w:p>
          <w:p w14:paraId="7FA56458" w14:textId="34AEAED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cs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± 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522344F7" w14:textId="61A5141F" w:rsidR="00561109" w:rsidRPr="00CA1449" w:rsidRDefault="002750F4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</w:tr>
      <w:tr w:rsidR="00CA1449" w:rsidRPr="00CA1449" w14:paraId="00EB314A" w14:textId="2E19A281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20DA8035" w14:textId="1FF6820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79753C41" w14:textId="024B810D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tsuna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958300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Japa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743EB44B" w14:textId="5B267118" w:rsidR="00561109" w:rsidRPr="00CA1449" w:rsidRDefault="00451888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t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7FCF545D" w14:textId="12B2E66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malaria, dengue, and enteric fever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engue fever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enteric fever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B2083F9" w14:textId="64B63E2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2, 6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7D743EC4" w14:textId="2CBD097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ngue fever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4FE46AEC" w14:textId="0C931FD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teric fever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08E6B262" w14:textId="327019B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3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, Dengue fever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 ± 1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,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± 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, enteric fever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± 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5561A7E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043" w:type="dxa"/>
          </w:tcPr>
          <w:p w14:paraId="2A6E78F8" w14:textId="4FEA8901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vivax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ov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6B239C3B" w14:textId="2C1DD92B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alaria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nowlesi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2B63148A" w14:textId="13512112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94" w:type="dxa"/>
          </w:tcPr>
          <w:p w14:paraId="234312CA" w14:textId="27145119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3B87DAFA" w14:textId="521C42AB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± 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,</w:t>
            </w:r>
          </w:p>
          <w:p w14:paraId="56FA53DE" w14:textId="092456A2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ngu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± 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,</w:t>
            </w:r>
          </w:p>
          <w:p w14:paraId="3E96E0E9" w14:textId="3C3645E6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teric fever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± 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L, </w:t>
            </w:r>
          </w:p>
          <w:p w14:paraId="5F34A001" w14:textId="3D3F308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ngue and enteric fever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± 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479" w:type="dxa"/>
          </w:tcPr>
          <w:p w14:paraId="287C027C" w14:textId="26271A25" w:rsidR="00561109" w:rsidRPr="00CA1449" w:rsidRDefault="00451888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CA1449" w:rsidRPr="00CA1449" w14:paraId="611E7E08" w14:textId="38781DCC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43D9DA45" w14:textId="4EE6255F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7977424" w14:textId="515ED7D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li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4F5236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taly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65F48326" w14:textId="4CB9B7D4" w:rsidR="00561109" w:rsidRPr="00CA1449" w:rsidRDefault="00451888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t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06119FE3" w14:textId="2497932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suspected with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brile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23852B8" w14:textId="43FFAB7D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1, 6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6D2F78C4" w14:textId="3E7AA5D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5138E4F9" w14:textId="4B4049C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38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42, febrile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3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EB50258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43" w:type="dxa"/>
          </w:tcPr>
          <w:p w14:paraId="3B31C335" w14:textId="1141CD84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ov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66614454" w14:textId="247604C4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vivax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5127B44C" w14:textId="36AA857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QR 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</w:tc>
        <w:tc>
          <w:tcPr>
            <w:tcW w:w="1194" w:type="dxa"/>
          </w:tcPr>
          <w:p w14:paraId="74741FD9" w14:textId="401B44E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± 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L, </w:t>
            </w:r>
          </w:p>
          <w:p w14:paraId="7B3CA8A3" w14:textId="3811538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brile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± 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479" w:type="dxa"/>
          </w:tcPr>
          <w:p w14:paraId="731BF146" w14:textId="6E3974F9" w:rsidR="00561109" w:rsidRPr="00CA1449" w:rsidRDefault="00451888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CA1449" w:rsidRPr="00CA1449" w14:paraId="226F5234" w14:textId="1204064A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30970677" w14:textId="002C031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2CDFD01C" w14:textId="50AA676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donça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13F8396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razil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031E641F" w14:textId="17572DC3" w:rsidR="00561109" w:rsidRPr="00CA1449" w:rsidRDefault="009C70BB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t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7F03449D" w14:textId="7058360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dividuals from Brazilian Amazo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demic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asymptomatic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uncomplicated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  <w:p w14:paraId="5D92A75C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A7DAED" w14:textId="1051C88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urvivor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death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05A8AD97" w14:textId="160E634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4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0, 4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5BC89481" w14:textId="5C35591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ndemic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  <w:p w14:paraId="1ACC1A9C" w14:textId="232599C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symptomatic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234169F2" w14:textId="5AA66E22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ncomplicated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0D5F6744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rvivor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  <w:p w14:paraId="6E8669DF" w14:textId="71E95BB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ath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35987D8F" w14:textId="50FA2C7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Range 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0 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615A001" w14:textId="1088B7C2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1043" w:type="dxa"/>
          </w:tcPr>
          <w:p w14:paraId="0A411F44" w14:textId="630B8885" w:rsidR="00561109" w:rsidRPr="00CA1449" w:rsidRDefault="00561109" w:rsidP="0056110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vivax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29CDF5FD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94" w:type="dxa"/>
          </w:tcPr>
          <w:p w14:paraId="76A82405" w14:textId="4D30B91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ymptomatic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QR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Uncomplicated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QR 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evere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vivors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QR 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Severe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aths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QR 1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21A66FDC" w14:textId="3F16DCBC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symptomatic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± 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Uncomplicated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± 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± 1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</w:t>
            </w:r>
          </w:p>
          <w:p w14:paraId="2B7AD5F8" w14:textId="536A6C7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and febrile contro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± 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3F720219" w14:textId="44DCEE02" w:rsidR="00561109" w:rsidRPr="00CA1449" w:rsidRDefault="009C70BB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S</w:t>
            </w:r>
          </w:p>
        </w:tc>
      </w:tr>
      <w:tr w:rsidR="00CA1449" w:rsidRPr="00CA1449" w14:paraId="6E46EEB7" w14:textId="13C76249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6DD7B777" w14:textId="234D615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07A64160" w14:textId="223E3E5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ul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26BE25" w14:textId="5ABB7AF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d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032DD537" w14:textId="409013BA" w:rsidR="00561109" w:rsidRPr="00CA1449" w:rsidRDefault="00A85894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395942BF" w14:textId="3FF3B32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malaria infection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1CA59647" w14:textId="2454DECD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, 6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306260CB" w14:textId="3E068EEB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928298E" w14:textId="11F08E52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4CF1650" w14:textId="15DD804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043" w:type="dxa"/>
          </w:tcPr>
          <w:p w14:paraId="4736D8F4" w14:textId="6AC154C2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6D8EE98C" w14:textId="1099733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± 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± 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  <w:p w14:paraId="3C7D896F" w14:textId="7583A9AE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± 1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  <w:p w14:paraId="3797B9DA" w14:textId="547909ED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± 1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194" w:type="dxa"/>
          </w:tcPr>
          <w:p w14:paraId="41541C93" w14:textId="3F7DE949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± 1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</w:p>
          <w:p w14:paraId="52C1C247" w14:textId="1F1D9F4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± 1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63123EE5" w14:textId="691ED251" w:rsidR="00561109" w:rsidRPr="00CA1449" w:rsidRDefault="00A85894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bidimetric immunoassay</w:t>
            </w:r>
          </w:p>
        </w:tc>
      </w:tr>
      <w:tr w:rsidR="00CA1449" w:rsidRPr="00CA1449" w14:paraId="431851A9" w14:textId="4E03AFC2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2F15852C" w14:textId="051C49FE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</w:tcPr>
          <w:p w14:paraId="67A2BF00" w14:textId="29A32168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to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2016</w:t>
            </w:r>
          </w:p>
        </w:tc>
        <w:tc>
          <w:tcPr>
            <w:tcW w:w="990" w:type="dxa"/>
            <w:shd w:val="clear" w:color="auto" w:fill="auto"/>
            <w:noWrap/>
          </w:tcPr>
          <w:p w14:paraId="698650EB" w14:textId="70A17A89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mbod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4FBFAD07" w14:textId="5C0780A5" w:rsidR="00561109" w:rsidRPr="00CA1449" w:rsidRDefault="001C5E38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</w:tcPr>
          <w:p w14:paraId="60DB331E" w14:textId="10595FDF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igrants and visitors in communitie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,15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</w:tcPr>
          <w:p w14:paraId="0542402C" w14:textId="22A09E80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6, 6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046E5F6C" w14:textId="0268B05B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194F5813" w14:textId="57DFCE16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  <w:p w14:paraId="13F2A054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FD7EAC" w14:textId="1642BAC1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5444E761" w14:textId="3D8E1E9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</w:tcPr>
          <w:p w14:paraId="3A25E649" w14:textId="479EB79E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2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,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± 17,</w:t>
            </w:r>
          </w:p>
          <w:p w14:paraId="5B006193" w14:textId="03ABE91C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± 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</w:p>
          <w:p w14:paraId="38AC2330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CEB9A9" w14:textId="751A9B81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8 ± 18, </w:t>
            </w:r>
          </w:p>
          <w:p w14:paraId="726D5A23" w14:textId="50EAFE5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± 16</w:t>
            </w:r>
          </w:p>
        </w:tc>
        <w:tc>
          <w:tcPr>
            <w:tcW w:w="1217" w:type="dxa"/>
            <w:shd w:val="clear" w:color="auto" w:fill="auto"/>
            <w:noWrap/>
          </w:tcPr>
          <w:p w14:paraId="6827F21D" w14:textId="2488B26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</w:p>
        </w:tc>
        <w:tc>
          <w:tcPr>
            <w:tcW w:w="1043" w:type="dxa"/>
          </w:tcPr>
          <w:p w14:paraId="5F80370C" w14:textId="7B722BA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3F698700" w14:textId="7C22D53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3518A6A3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3C4B746C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F50C71" w14:textId="48B72C3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54CCB282" w14:textId="3628067C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</w:p>
        </w:tc>
        <w:tc>
          <w:tcPr>
            <w:tcW w:w="1194" w:type="dxa"/>
          </w:tcPr>
          <w:p w14:paraId="7DB2E993" w14:textId="42DB4536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symptomatic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 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</w:p>
          <w:p w14:paraId="53B79AFF" w14:textId="28B79E05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± 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  <w:p w14:paraId="45C2065F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E8F553" w14:textId="06D61348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</w:tcPr>
          <w:p w14:paraId="7E7A73C6" w14:textId="1D3A5C54" w:rsidR="00561109" w:rsidRPr="00CA1449" w:rsidRDefault="001C5E38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</w:tr>
      <w:tr w:rsidR="00CA1449" w:rsidRPr="00CA1449" w14:paraId="32047544" w14:textId="3AB86C04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3BD90461" w14:textId="609B6B7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0F89DBCD" w14:textId="6E938CF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ghi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6C203CA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taly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3494CC7A" w14:textId="0407D9C2" w:rsidR="00561109" w:rsidRPr="00CA1449" w:rsidRDefault="009A3E2F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C183EB0" w14:textId="075DCD2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D4FF58B" w14:textId="71F1E0E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, 8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5929CBC4" w14:textId="06ED6BDF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vere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337AF246" w14:textId="165CDC2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4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, Severe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 ± 1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 ± 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EAD39A1" w14:textId="7464065A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43" w:type="dxa"/>
          </w:tcPr>
          <w:p w14:paraId="59245D82" w14:textId="1A60C29F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268892EE" w14:textId="6F27DBA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 ± 99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Uncomplicated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± 6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194" w:type="dxa"/>
          </w:tcPr>
          <w:p w14:paraId="60798C33" w14:textId="37399E6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± 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L, 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± 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</w:p>
        </w:tc>
        <w:tc>
          <w:tcPr>
            <w:tcW w:w="1479" w:type="dxa"/>
          </w:tcPr>
          <w:p w14:paraId="50149D4F" w14:textId="5F87E9FC" w:rsidR="00561109" w:rsidRPr="00CA1449" w:rsidRDefault="000E474C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uorescence Immunoassay</w:t>
            </w:r>
          </w:p>
        </w:tc>
      </w:tr>
      <w:tr w:rsidR="00CA1449" w:rsidRPr="00CA1449" w14:paraId="55056698" w14:textId="41E3C0F5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70138B64" w14:textId="5916847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38D7656D" w14:textId="03F5A60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ad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5AE83B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uda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6D262DD2" w14:textId="3C399662" w:rsidR="00561109" w:rsidRPr="00CA1449" w:rsidRDefault="009A3E2F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4C8BECE9" w14:textId="4B7546B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regnant wome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healthy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21A288B2" w14:textId="6041956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2F0C7971" w14:textId="674D758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0C9BB2E1" w14:textId="150376B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2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, Severe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± 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, Uncomplicated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± 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, Healthy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± 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C2A1883" w14:textId="4B7BADA9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43" w:type="dxa"/>
          </w:tcPr>
          <w:p w14:paraId="7B4C07B9" w14:textId="603F54A6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675C159E" w14:textId="2DBCD31A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µ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QR 3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05FB2AF7" w14:textId="6CE6974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omplicated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µ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QR 2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Healthy contro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µ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5195EC8D" w14:textId="2344134C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± 2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µ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L, Uncomplicated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± 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µ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L, </w:t>
            </w:r>
          </w:p>
          <w:p w14:paraId="0FAC0340" w14:textId="657DE41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± 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µ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</w:t>
            </w:r>
          </w:p>
        </w:tc>
        <w:tc>
          <w:tcPr>
            <w:tcW w:w="1479" w:type="dxa"/>
          </w:tcPr>
          <w:p w14:paraId="596E4800" w14:textId="6248C5FF" w:rsidR="00561109" w:rsidRPr="00CA1449" w:rsidRDefault="009A3E2F" w:rsidP="0056110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  <w:cs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ISA</w:t>
            </w:r>
          </w:p>
        </w:tc>
      </w:tr>
      <w:tr w:rsidR="00CA1449" w:rsidRPr="00CA1449" w14:paraId="48158786" w14:textId="76CD0F66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4B3DC5D6" w14:textId="3A890075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BDB7CCF" w14:textId="2DA45B9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20"/>
              </w:rPr>
              <w:t>V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 Santen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E4FD16A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abo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07CE3198" w14:textId="3E2682D9" w:rsidR="00561109" w:rsidRPr="00CA1449" w:rsidRDefault="009A3E2F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trospective observa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67219C88" w14:textId="6CB8C799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regnant wome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negative of placental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positive of placental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50871996" w14:textId="45DBFE0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0F7F031F" w14:textId="4F0D6922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05C5B2C4" w14:textId="33EC18B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1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, Negative of placental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emia 1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anemia 1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00DE267C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3B90EE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sitive of placental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:</w:t>
            </w:r>
          </w:p>
          <w:p w14:paraId="16A77D74" w14:textId="2EF360C8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emia 1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anemia 1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0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2847FAB" w14:textId="2ADF730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0 </w:t>
            </w:r>
          </w:p>
        </w:tc>
        <w:tc>
          <w:tcPr>
            <w:tcW w:w="1043" w:type="dxa"/>
          </w:tcPr>
          <w:p w14:paraId="2E70B3ED" w14:textId="7AF5BDB4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616AB19D" w14:textId="6F269916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</w:p>
          <w:p w14:paraId="55528979" w14:textId="6016E9FB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18542590" w14:textId="6A9AC46B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 malaria</w:t>
            </w:r>
          </w:p>
          <w:p w14:paraId="5FAE7B44" w14:textId="2CA1A8C4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3624DB4E" w14:textId="31726F0D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</w:p>
          <w:p w14:paraId="31916A8C" w14:textId="320DD5B0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10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2B5887BA" w14:textId="50D443BD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10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1C3C06D8" w14:textId="0D1E87C9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</w:p>
          <w:p w14:paraId="45DF3E39" w14:textId="5EFA3BF4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10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  <w:p w14:paraId="20228343" w14:textId="6D9B4CE6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em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10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680845E4" w14:textId="39172051" w:rsidR="00561109" w:rsidRPr="00CA1449" w:rsidRDefault="00561109" w:rsidP="0056110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ymptomatic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± 1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</w:t>
            </w:r>
          </w:p>
          <w:p w14:paraId="67126765" w14:textId="206E1A2A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± 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33D4AF5F" w14:textId="0F63BF3C" w:rsidR="00561109" w:rsidRPr="00CA1449" w:rsidRDefault="009A3E2F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mmunologic agglutination</w:t>
            </w:r>
          </w:p>
        </w:tc>
      </w:tr>
      <w:tr w:rsidR="00CA1449" w:rsidRPr="00CA1449" w14:paraId="30B580BD" w14:textId="015897F9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70790519" w14:textId="1032934F" w:rsidR="00561109" w:rsidRPr="00CA1449" w:rsidRDefault="00561109" w:rsidP="0056110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</w:tcPr>
          <w:p w14:paraId="6DC590E2" w14:textId="30956F8D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Angsana New"/>
                <w:color w:val="000000" w:themeColor="text1"/>
                <w:sz w:val="16"/>
                <w:szCs w:val="20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 Wolfswinkel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2013</w:t>
            </w:r>
          </w:p>
        </w:tc>
        <w:tc>
          <w:tcPr>
            <w:tcW w:w="990" w:type="dxa"/>
            <w:shd w:val="clear" w:color="auto" w:fill="auto"/>
            <w:noWrap/>
          </w:tcPr>
          <w:p w14:paraId="4F54113B" w14:textId="6FE544B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etherlands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273DB20F" w14:textId="6584835D" w:rsidR="00561109" w:rsidRPr="00CA1449" w:rsidRDefault="000A3003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hort study</w:t>
            </w:r>
          </w:p>
        </w:tc>
        <w:tc>
          <w:tcPr>
            <w:tcW w:w="1694" w:type="dxa"/>
            <w:shd w:val="clear" w:color="auto" w:fill="auto"/>
            <w:noWrap/>
          </w:tcPr>
          <w:p w14:paraId="6725EA42" w14:textId="0C51552F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omplicated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o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alciparum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</w:tcPr>
          <w:p w14:paraId="608AC65F" w14:textId="21B12C00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hint="cs"/>
                <w:color w:val="000000" w:themeColor="text1"/>
                <w:sz w:val="16"/>
                <w:szCs w:val="16"/>
                <w:cs/>
              </w:rPr>
              <w:t>313/</w:t>
            </w:r>
            <w:r w:rsidRPr="00CA144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440, 7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7ADFED02" w14:textId="23ADE08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</w:p>
          <w:p w14:paraId="3498E069" w14:textId="17C4540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omplicated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No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ciparum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</w:tcPr>
          <w:p w14:paraId="44477D31" w14:textId="3616FA6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4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, Severe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44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47D7BF91" w14:textId="007D078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complicated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  <w:r w:rsidRPr="00CA1449">
              <w:rPr>
                <w:rFonts w:ascii="Times New Roman" w:eastAsia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9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1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</w:p>
          <w:p w14:paraId="67E5EE57" w14:textId="5797832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lciparum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6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1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</w:tcPr>
          <w:p w14:paraId="7AF56368" w14:textId="38AEBA8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0</w:t>
            </w:r>
          </w:p>
        </w:tc>
        <w:tc>
          <w:tcPr>
            <w:tcW w:w="1043" w:type="dxa"/>
          </w:tcPr>
          <w:p w14:paraId="32F38AE3" w14:textId="08CD16FB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vax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vale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lariae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knowlesi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4423F4EA" w14:textId="5CCCD55C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Uncomplicated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327795AB" w14:textId="5C0473CD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± 118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Uncomplicated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alciparum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± 91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alciparum 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26 ± 9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3ECAD15F" w14:textId="39B60F67" w:rsidR="00561109" w:rsidRPr="00CA1449" w:rsidRDefault="000A3003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S</w:t>
            </w:r>
          </w:p>
        </w:tc>
      </w:tr>
      <w:tr w:rsidR="00CA1449" w:rsidRPr="00CA1449" w14:paraId="52164F50" w14:textId="05CEFFE9" w:rsidTr="00561109">
        <w:trPr>
          <w:trHeight w:val="300"/>
        </w:trPr>
        <w:tc>
          <w:tcPr>
            <w:tcW w:w="452" w:type="dxa"/>
            <w:shd w:val="clear" w:color="auto" w:fill="auto"/>
            <w:noWrap/>
          </w:tcPr>
          <w:p w14:paraId="7CFD06DA" w14:textId="566D9236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14:paraId="11FCDDF9" w14:textId="17F6CC0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rhoef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0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DC47D7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Keny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7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</w:tcPr>
          <w:p w14:paraId="55251693" w14:textId="7E806B8B" w:rsidR="00561109" w:rsidRPr="00CA1449" w:rsidRDefault="000A3003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s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ctional study</w:t>
            </w:r>
          </w:p>
        </w:tc>
        <w:tc>
          <w:tcPr>
            <w:tcW w:w="1694" w:type="dxa"/>
            <w:shd w:val="clear" w:color="auto" w:fill="auto"/>
            <w:noWrap/>
            <w:hideMark/>
          </w:tcPr>
          <w:p w14:paraId="19BCC74B" w14:textId="04E4B5F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hildren in communitie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shd w:val="clear" w:color="auto" w:fill="auto"/>
            <w:noWrap/>
            <w:hideMark/>
          </w:tcPr>
          <w:p w14:paraId="6921B341" w14:textId="6F3A7F0D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7, 5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7A3646F5" w14:textId="24F1BE63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0F4D267C" w14:textId="51B76C7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ean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 month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1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9 month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ge 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–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DCA11BB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043" w:type="dxa"/>
          </w:tcPr>
          <w:p w14:paraId="5EB8D970" w14:textId="3F00CD8E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</w:tcPr>
          <w:p w14:paraId="5BE1556A" w14:textId="0A2240A3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ymptomatic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</w:p>
          <w:p w14:paraId="6C16ECA0" w14:textId="590D500A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194" w:type="dxa"/>
          </w:tcPr>
          <w:p w14:paraId="2515ACAB" w14:textId="771E0844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symptomatic malaria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</w:t>
            </w:r>
          </w:p>
          <w:p w14:paraId="4680B115" w14:textId="6C043804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ealthy controls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</w:tcPr>
          <w:p w14:paraId="713C36C7" w14:textId="3D88F8A5" w:rsidR="00561109" w:rsidRPr="00CA1449" w:rsidRDefault="00636B35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bidimetric immunoassay</w:t>
            </w:r>
          </w:p>
        </w:tc>
      </w:tr>
      <w:tr w:rsidR="00CA1449" w:rsidRPr="00CA1449" w14:paraId="05731006" w14:textId="2E0E65C8" w:rsidTr="00561109">
        <w:trPr>
          <w:trHeight w:val="300"/>
        </w:trPr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7B8C25" w14:textId="401830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BC4B2C" w14:textId="7ECB4229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yan et al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20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9CA7C1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Germany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-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A2517F4" w14:textId="674BA05F" w:rsidR="00561109" w:rsidRPr="00CA1449" w:rsidRDefault="00636B35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se control study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DC8FF9" w14:textId="0ADFE371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suspected with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D3DEC3" w14:textId="66326C7B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, 79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%</w:t>
            </w:r>
          </w:p>
          <w:p w14:paraId="5E8C1CC5" w14:textId="5A63918E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Febrile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female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389F30" w14:textId="288FC18C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 group mean 43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, Malaria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± 16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Febrile controls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± 1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3FC44F" w14:textId="77777777" w:rsidR="00561109" w:rsidRPr="00CA1449" w:rsidRDefault="00561109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06BC4BD" w14:textId="56B9A32E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vale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alariae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 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falciparum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xed with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P</w:t>
            </w:r>
            <w:r w:rsidRPr="00CA1449">
              <w:rPr>
                <w:rFonts w:ascii="Times New Roman" w:hAnsi="Times New Roman" w:cs="Angsana New"/>
                <w:i/>
                <w:iCs/>
                <w:color w:val="000000" w:themeColor="text1"/>
                <w:sz w:val="16"/>
                <w:szCs w:val="16"/>
                <w:cs/>
              </w:rPr>
              <w:t xml:space="preserve">. </w:t>
            </w:r>
            <w:r w:rsidRPr="00CA144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)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09EBC4CD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aria 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± 7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, </w:t>
            </w:r>
          </w:p>
          <w:p w14:paraId="445AFCAA" w14:textId="072B4445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brile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4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73E9141E" w14:textId="77777777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Uncomplicated malaria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± 75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,</w:t>
            </w:r>
          </w:p>
          <w:p w14:paraId="719BEA29" w14:textId="550675FB" w:rsidR="00561109" w:rsidRPr="00CA1449" w:rsidRDefault="00561109" w:rsidP="0056110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ebrile controls 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(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 xml:space="preserve">): 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44</w:t>
            </w:r>
            <w:r w:rsidRPr="00CA1449">
              <w:rPr>
                <w:rFonts w:ascii="Times New Roman" w:eastAsia="Times New Roman" w:hAnsi="Times New Roman" w:cs="Angsana New"/>
                <w:color w:val="000000" w:themeColor="text1"/>
                <w:sz w:val="16"/>
                <w:szCs w:val="16"/>
                <w:cs/>
              </w:rPr>
              <w:t>.</w:t>
            </w:r>
            <w:r w:rsidRPr="00CA144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 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</w:t>
            </w:r>
            <w:r w:rsidRPr="00CA1449">
              <w:rPr>
                <w:rFonts w:ascii="Times New Roman" w:hAnsi="Times New Roman" w:cs="Angsana New"/>
                <w:color w:val="000000" w:themeColor="text1"/>
                <w:sz w:val="16"/>
                <w:szCs w:val="16"/>
                <w:cs/>
              </w:rPr>
              <w:t>/</w:t>
            </w: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79637C4D" w14:textId="4AB7A8B5" w:rsidR="00561109" w:rsidRPr="00CA1449" w:rsidRDefault="00636B35" w:rsidP="00561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44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bidimetric immunoassay</w:t>
            </w:r>
          </w:p>
        </w:tc>
      </w:tr>
    </w:tbl>
    <w:p w14:paraId="191FB33C" w14:textId="5C8B7879" w:rsidR="00D146DC" w:rsidRPr="00CA1449" w:rsidRDefault="00D146D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CA144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Ab</w:t>
      </w:r>
      <w:r w:rsidR="006234E3" w:rsidRPr="00CA144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b</w:t>
      </w:r>
      <w:r w:rsidRPr="00CA144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reviation</w:t>
      </w:r>
      <w:r w:rsidR="00042775" w:rsidRPr="00CA144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s</w:t>
      </w:r>
      <w:r w:rsidRPr="00CA1449">
        <w:rPr>
          <w:rFonts w:ascii="Times New Roman" w:eastAsia="Times New Roman" w:hAnsi="Times New Roman" w:cs="Angsana New"/>
          <w:color w:val="000000" w:themeColor="text1"/>
          <w:sz w:val="16"/>
          <w:szCs w:val="16"/>
          <w:cs/>
        </w:rPr>
        <w:t xml:space="preserve">: </w:t>
      </w:r>
      <w:r w:rsidR="006234E3" w:rsidRPr="00CA144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SD, standard deviation; </w:t>
      </w:r>
      <w:r w:rsidRPr="00CA144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NS</w:t>
      </w:r>
      <w:r w:rsidRPr="00CA144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not specified; </w:t>
      </w:r>
      <w:r w:rsidRPr="00CA144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CRP</w:t>
      </w:r>
      <w:r w:rsidRPr="00CA1449">
        <w:rPr>
          <w:rFonts w:ascii="Times New Roman" w:hAnsi="Times New Roman" w:cs="Times New Roman"/>
          <w:color w:val="000000" w:themeColor="text1"/>
          <w:sz w:val="16"/>
          <w:szCs w:val="16"/>
        </w:rPr>
        <w:t>, C reactive protein; ELISA, enzyme</w:t>
      </w:r>
      <w:r w:rsidRPr="00CA1449">
        <w:rPr>
          <w:rFonts w:ascii="Times New Roman" w:hAnsi="Times New Roman" w:cs="Angsana New"/>
          <w:color w:val="000000" w:themeColor="text1"/>
          <w:sz w:val="16"/>
          <w:szCs w:val="16"/>
          <w:cs/>
        </w:rPr>
        <w:t>-</w:t>
      </w:r>
      <w:r w:rsidRPr="00CA1449">
        <w:rPr>
          <w:rFonts w:ascii="Times New Roman" w:hAnsi="Times New Roman" w:cs="Times New Roman"/>
          <w:color w:val="000000" w:themeColor="text1"/>
          <w:sz w:val="16"/>
          <w:szCs w:val="16"/>
        </w:rPr>
        <w:t>linked immunosorbent assay</w:t>
      </w:r>
    </w:p>
    <w:p w14:paraId="31BF71C0" w14:textId="2AA1A0D7" w:rsidR="00AE48E2" w:rsidRPr="00CA1449" w:rsidRDefault="00D146D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CA1449">
        <w:rPr>
          <w:rFonts w:ascii="Times New Roman" w:eastAsia="Times New Roman" w:hAnsi="Times New Roman" w:cs="Angsana New"/>
          <w:color w:val="000000" w:themeColor="text1"/>
          <w:sz w:val="16"/>
          <w:szCs w:val="16"/>
          <w:cs/>
        </w:rPr>
        <w:t>*</w:t>
      </w:r>
      <w:r w:rsidRPr="00CA144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Mean ± SD or median </w:t>
      </w:r>
      <w:r w:rsidRPr="00CA1449">
        <w:rPr>
          <w:rFonts w:ascii="Times New Roman" w:hAnsi="Times New Roman" w:cs="Angsana New"/>
          <w:color w:val="000000" w:themeColor="text1"/>
          <w:sz w:val="16"/>
          <w:szCs w:val="16"/>
          <w:cs/>
        </w:rPr>
        <w:t>(</w:t>
      </w:r>
      <w:r w:rsidRPr="00CA1449">
        <w:rPr>
          <w:rFonts w:ascii="Times New Roman" w:hAnsi="Times New Roman" w:cs="Times New Roman"/>
          <w:color w:val="000000" w:themeColor="text1"/>
          <w:sz w:val="16"/>
          <w:szCs w:val="16"/>
        </w:rPr>
        <w:t>range or IQR</w:t>
      </w:r>
      <w:r w:rsidRPr="00CA1449">
        <w:rPr>
          <w:rFonts w:ascii="Times New Roman" w:hAnsi="Times New Roman" w:cs="Angsana New"/>
          <w:color w:val="000000" w:themeColor="text1"/>
          <w:sz w:val="16"/>
          <w:szCs w:val="16"/>
          <w:cs/>
        </w:rPr>
        <w:t>)</w:t>
      </w:r>
    </w:p>
    <w:p w14:paraId="15A42F8D" w14:textId="52BF8D09" w:rsidR="006D38AF" w:rsidRPr="00CA1449" w:rsidRDefault="006D38AF" w:rsidP="006D38A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CA1449">
        <w:rPr>
          <w:rFonts w:ascii="Times New Roman" w:eastAsia="Times New Roman" w:hAnsi="Times New Roman" w:cs="Angsana New"/>
          <w:b/>
          <w:bCs/>
          <w:color w:val="000000" w:themeColor="text1"/>
          <w:sz w:val="16"/>
          <w:szCs w:val="16"/>
          <w:cs/>
        </w:rPr>
        <w:t>**</w:t>
      </w:r>
      <w:r w:rsidRPr="00CA1449">
        <w:rPr>
          <w:rFonts w:ascii="Times New Roman" w:hAnsi="Times New Roman" w:cs="Angsana New"/>
          <w:color w:val="000000" w:themeColor="text1"/>
          <w:sz w:val="16"/>
          <w:szCs w:val="16"/>
          <w:cs/>
        </w:rPr>
        <w:t xml:space="preserve"> </w:t>
      </w:r>
      <w:r w:rsidRPr="00CA1449">
        <w:rPr>
          <w:rFonts w:ascii="Times New Roman" w:hAnsi="Times New Roman" w:cs="Times New Roman"/>
          <w:color w:val="000000" w:themeColor="text1"/>
          <w:sz w:val="16"/>
          <w:szCs w:val="16"/>
        </w:rPr>
        <w:t>Mean ± SD</w:t>
      </w:r>
    </w:p>
    <w:sectPr w:rsidR="006D38AF" w:rsidRPr="00CA1449" w:rsidSect="00A124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E1747"/>
    <w:multiLevelType w:val="hybridMultilevel"/>
    <w:tmpl w:val="E0CC86BC"/>
    <w:lvl w:ilvl="0" w:tplc="017E7C9C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055873"/>
    <w:multiLevelType w:val="hybridMultilevel"/>
    <w:tmpl w:val="A07884B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9D52A8"/>
    <w:multiLevelType w:val="hybridMultilevel"/>
    <w:tmpl w:val="404026D0"/>
    <w:lvl w:ilvl="0" w:tplc="71DA30F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4CB"/>
    <w:rsid w:val="00002F03"/>
    <w:rsid w:val="00011726"/>
    <w:rsid w:val="00012136"/>
    <w:rsid w:val="000327E8"/>
    <w:rsid w:val="00042775"/>
    <w:rsid w:val="00042D9D"/>
    <w:rsid w:val="0004767C"/>
    <w:rsid w:val="000526FF"/>
    <w:rsid w:val="00080701"/>
    <w:rsid w:val="00083FD3"/>
    <w:rsid w:val="00092CCC"/>
    <w:rsid w:val="000946FB"/>
    <w:rsid w:val="000A3003"/>
    <w:rsid w:val="000A61E7"/>
    <w:rsid w:val="000B4A31"/>
    <w:rsid w:val="000B614C"/>
    <w:rsid w:val="000B7593"/>
    <w:rsid w:val="000D66F0"/>
    <w:rsid w:val="000E474C"/>
    <w:rsid w:val="000E4E61"/>
    <w:rsid w:val="000E7737"/>
    <w:rsid w:val="000F0E0D"/>
    <w:rsid w:val="000F4EF4"/>
    <w:rsid w:val="000F6E1B"/>
    <w:rsid w:val="00104053"/>
    <w:rsid w:val="00104EA0"/>
    <w:rsid w:val="001053CF"/>
    <w:rsid w:val="0011039A"/>
    <w:rsid w:val="0011734E"/>
    <w:rsid w:val="00137F85"/>
    <w:rsid w:val="001425AB"/>
    <w:rsid w:val="00144708"/>
    <w:rsid w:val="001450D6"/>
    <w:rsid w:val="00152338"/>
    <w:rsid w:val="00154498"/>
    <w:rsid w:val="00155B6C"/>
    <w:rsid w:val="0015656B"/>
    <w:rsid w:val="001613B0"/>
    <w:rsid w:val="001615DC"/>
    <w:rsid w:val="001621B2"/>
    <w:rsid w:val="00164BA9"/>
    <w:rsid w:val="00176CC0"/>
    <w:rsid w:val="0017732A"/>
    <w:rsid w:val="00180E58"/>
    <w:rsid w:val="0019110B"/>
    <w:rsid w:val="001970E5"/>
    <w:rsid w:val="001A2B3B"/>
    <w:rsid w:val="001A6016"/>
    <w:rsid w:val="001B0184"/>
    <w:rsid w:val="001C00FD"/>
    <w:rsid w:val="001C0A26"/>
    <w:rsid w:val="001C1741"/>
    <w:rsid w:val="001C5E38"/>
    <w:rsid w:val="001D11B8"/>
    <w:rsid w:val="001D38EE"/>
    <w:rsid w:val="001E7F8B"/>
    <w:rsid w:val="001F6491"/>
    <w:rsid w:val="001F751F"/>
    <w:rsid w:val="002045BD"/>
    <w:rsid w:val="0020537E"/>
    <w:rsid w:val="0021299E"/>
    <w:rsid w:val="00212B47"/>
    <w:rsid w:val="002149A3"/>
    <w:rsid w:val="0021728F"/>
    <w:rsid w:val="0022062F"/>
    <w:rsid w:val="00221C1F"/>
    <w:rsid w:val="00221D0C"/>
    <w:rsid w:val="00221F9C"/>
    <w:rsid w:val="00224DC5"/>
    <w:rsid w:val="00227949"/>
    <w:rsid w:val="00250966"/>
    <w:rsid w:val="00252C62"/>
    <w:rsid w:val="0025542D"/>
    <w:rsid w:val="0025554E"/>
    <w:rsid w:val="00255CC4"/>
    <w:rsid w:val="002649D2"/>
    <w:rsid w:val="002750F4"/>
    <w:rsid w:val="002759A9"/>
    <w:rsid w:val="0028000D"/>
    <w:rsid w:val="00280771"/>
    <w:rsid w:val="00293358"/>
    <w:rsid w:val="002967A0"/>
    <w:rsid w:val="002A2E01"/>
    <w:rsid w:val="002B05D1"/>
    <w:rsid w:val="002B60B6"/>
    <w:rsid w:val="002D410B"/>
    <w:rsid w:val="002E63FA"/>
    <w:rsid w:val="002F0896"/>
    <w:rsid w:val="002F164A"/>
    <w:rsid w:val="002F6269"/>
    <w:rsid w:val="00314872"/>
    <w:rsid w:val="00331BC3"/>
    <w:rsid w:val="0034323B"/>
    <w:rsid w:val="00346525"/>
    <w:rsid w:val="00376D29"/>
    <w:rsid w:val="00377E2D"/>
    <w:rsid w:val="00382B9D"/>
    <w:rsid w:val="003A09C7"/>
    <w:rsid w:val="003C32E8"/>
    <w:rsid w:val="003C5E4C"/>
    <w:rsid w:val="003D55DF"/>
    <w:rsid w:val="003E1DC2"/>
    <w:rsid w:val="003E6F7A"/>
    <w:rsid w:val="003F2244"/>
    <w:rsid w:val="004045CA"/>
    <w:rsid w:val="00407863"/>
    <w:rsid w:val="00414991"/>
    <w:rsid w:val="00420FE0"/>
    <w:rsid w:val="004238A7"/>
    <w:rsid w:val="00430F4F"/>
    <w:rsid w:val="004318F4"/>
    <w:rsid w:val="0043269D"/>
    <w:rsid w:val="00435390"/>
    <w:rsid w:val="00435937"/>
    <w:rsid w:val="004372EF"/>
    <w:rsid w:val="004409FA"/>
    <w:rsid w:val="00443651"/>
    <w:rsid w:val="00444C97"/>
    <w:rsid w:val="00451888"/>
    <w:rsid w:val="00456EBB"/>
    <w:rsid w:val="00463734"/>
    <w:rsid w:val="004662EE"/>
    <w:rsid w:val="00466CBF"/>
    <w:rsid w:val="004710B0"/>
    <w:rsid w:val="00472B33"/>
    <w:rsid w:val="00474E5E"/>
    <w:rsid w:val="004750EE"/>
    <w:rsid w:val="00490FA9"/>
    <w:rsid w:val="00492E9D"/>
    <w:rsid w:val="004941C3"/>
    <w:rsid w:val="004A6180"/>
    <w:rsid w:val="004A78C0"/>
    <w:rsid w:val="004B09C0"/>
    <w:rsid w:val="004B53B6"/>
    <w:rsid w:val="004C0529"/>
    <w:rsid w:val="004C0E88"/>
    <w:rsid w:val="004C2E66"/>
    <w:rsid w:val="004C385D"/>
    <w:rsid w:val="004D381B"/>
    <w:rsid w:val="004E28FB"/>
    <w:rsid w:val="004F3E6D"/>
    <w:rsid w:val="004F756E"/>
    <w:rsid w:val="005007C1"/>
    <w:rsid w:val="0050496D"/>
    <w:rsid w:val="00510F0A"/>
    <w:rsid w:val="00512447"/>
    <w:rsid w:val="00516B59"/>
    <w:rsid w:val="00525732"/>
    <w:rsid w:val="005344A4"/>
    <w:rsid w:val="0053627D"/>
    <w:rsid w:val="00550124"/>
    <w:rsid w:val="00551BE7"/>
    <w:rsid w:val="0055628B"/>
    <w:rsid w:val="00561109"/>
    <w:rsid w:val="005906C9"/>
    <w:rsid w:val="005921D2"/>
    <w:rsid w:val="00592790"/>
    <w:rsid w:val="00592CCE"/>
    <w:rsid w:val="005A2685"/>
    <w:rsid w:val="005A3E2C"/>
    <w:rsid w:val="005B33E9"/>
    <w:rsid w:val="005E0FB3"/>
    <w:rsid w:val="005E45D2"/>
    <w:rsid w:val="005F2E03"/>
    <w:rsid w:val="0060243E"/>
    <w:rsid w:val="006055DB"/>
    <w:rsid w:val="00605860"/>
    <w:rsid w:val="006105CF"/>
    <w:rsid w:val="00613E80"/>
    <w:rsid w:val="0061484C"/>
    <w:rsid w:val="006234E3"/>
    <w:rsid w:val="00625DD1"/>
    <w:rsid w:val="00626567"/>
    <w:rsid w:val="006318ED"/>
    <w:rsid w:val="00636B35"/>
    <w:rsid w:val="0064241F"/>
    <w:rsid w:val="00645EEF"/>
    <w:rsid w:val="0065440A"/>
    <w:rsid w:val="00663450"/>
    <w:rsid w:val="00677576"/>
    <w:rsid w:val="006806AE"/>
    <w:rsid w:val="006859C1"/>
    <w:rsid w:val="00692929"/>
    <w:rsid w:val="006A54BE"/>
    <w:rsid w:val="006A66C3"/>
    <w:rsid w:val="006B0B93"/>
    <w:rsid w:val="006C67F4"/>
    <w:rsid w:val="006D186D"/>
    <w:rsid w:val="006D38AF"/>
    <w:rsid w:val="006E206A"/>
    <w:rsid w:val="006E59AC"/>
    <w:rsid w:val="006E5A62"/>
    <w:rsid w:val="006E5B6A"/>
    <w:rsid w:val="006F1020"/>
    <w:rsid w:val="006F5DEC"/>
    <w:rsid w:val="006F7581"/>
    <w:rsid w:val="00704FE1"/>
    <w:rsid w:val="007217AF"/>
    <w:rsid w:val="00732C2D"/>
    <w:rsid w:val="00735CA4"/>
    <w:rsid w:val="00737F8E"/>
    <w:rsid w:val="00752633"/>
    <w:rsid w:val="00755510"/>
    <w:rsid w:val="00776E6F"/>
    <w:rsid w:val="00777AD7"/>
    <w:rsid w:val="007846D6"/>
    <w:rsid w:val="007938CE"/>
    <w:rsid w:val="00793CBC"/>
    <w:rsid w:val="00793EA0"/>
    <w:rsid w:val="007B7361"/>
    <w:rsid w:val="007C1967"/>
    <w:rsid w:val="007C26FB"/>
    <w:rsid w:val="007C42ED"/>
    <w:rsid w:val="007C4BBA"/>
    <w:rsid w:val="007C59E5"/>
    <w:rsid w:val="007D088C"/>
    <w:rsid w:val="007E20D0"/>
    <w:rsid w:val="007F3B96"/>
    <w:rsid w:val="007F5473"/>
    <w:rsid w:val="008032AE"/>
    <w:rsid w:val="00806ECF"/>
    <w:rsid w:val="008118C2"/>
    <w:rsid w:val="008207C9"/>
    <w:rsid w:val="00821F2D"/>
    <w:rsid w:val="0082432C"/>
    <w:rsid w:val="00830659"/>
    <w:rsid w:val="00833213"/>
    <w:rsid w:val="00833479"/>
    <w:rsid w:val="00840D91"/>
    <w:rsid w:val="00841E13"/>
    <w:rsid w:val="008444F6"/>
    <w:rsid w:val="00845CC1"/>
    <w:rsid w:val="00856B12"/>
    <w:rsid w:val="00860678"/>
    <w:rsid w:val="00867774"/>
    <w:rsid w:val="008819E4"/>
    <w:rsid w:val="008821EF"/>
    <w:rsid w:val="00882243"/>
    <w:rsid w:val="00887D8A"/>
    <w:rsid w:val="00890B10"/>
    <w:rsid w:val="00892030"/>
    <w:rsid w:val="008928BF"/>
    <w:rsid w:val="00892C89"/>
    <w:rsid w:val="00897A82"/>
    <w:rsid w:val="008A0EC0"/>
    <w:rsid w:val="008A6A79"/>
    <w:rsid w:val="008C3894"/>
    <w:rsid w:val="008C39B0"/>
    <w:rsid w:val="008D0C29"/>
    <w:rsid w:val="008D20E2"/>
    <w:rsid w:val="008D58E0"/>
    <w:rsid w:val="008F365D"/>
    <w:rsid w:val="008F4CEF"/>
    <w:rsid w:val="00900655"/>
    <w:rsid w:val="00901136"/>
    <w:rsid w:val="0090410C"/>
    <w:rsid w:val="00905E9B"/>
    <w:rsid w:val="0091093E"/>
    <w:rsid w:val="00913D75"/>
    <w:rsid w:val="00913DE4"/>
    <w:rsid w:val="00914A3E"/>
    <w:rsid w:val="00914CC5"/>
    <w:rsid w:val="00923BDD"/>
    <w:rsid w:val="009322CC"/>
    <w:rsid w:val="0095209D"/>
    <w:rsid w:val="00960A4A"/>
    <w:rsid w:val="009621EC"/>
    <w:rsid w:val="00964019"/>
    <w:rsid w:val="00966BDE"/>
    <w:rsid w:val="00980B4A"/>
    <w:rsid w:val="009839B9"/>
    <w:rsid w:val="009945CF"/>
    <w:rsid w:val="009A3E2F"/>
    <w:rsid w:val="009B4B83"/>
    <w:rsid w:val="009C70BB"/>
    <w:rsid w:val="009C74A1"/>
    <w:rsid w:val="009D591B"/>
    <w:rsid w:val="009F2A40"/>
    <w:rsid w:val="00A010EA"/>
    <w:rsid w:val="00A03656"/>
    <w:rsid w:val="00A107A6"/>
    <w:rsid w:val="00A124CB"/>
    <w:rsid w:val="00A23200"/>
    <w:rsid w:val="00A2778A"/>
    <w:rsid w:val="00A3423E"/>
    <w:rsid w:val="00A45F51"/>
    <w:rsid w:val="00A537CD"/>
    <w:rsid w:val="00A675CF"/>
    <w:rsid w:val="00A75470"/>
    <w:rsid w:val="00A810CB"/>
    <w:rsid w:val="00A81DBD"/>
    <w:rsid w:val="00A85894"/>
    <w:rsid w:val="00A90EBF"/>
    <w:rsid w:val="00AB2A4D"/>
    <w:rsid w:val="00AB6272"/>
    <w:rsid w:val="00AD1415"/>
    <w:rsid w:val="00AE48E2"/>
    <w:rsid w:val="00AE5155"/>
    <w:rsid w:val="00AF006A"/>
    <w:rsid w:val="00AF610A"/>
    <w:rsid w:val="00B02EB2"/>
    <w:rsid w:val="00B06265"/>
    <w:rsid w:val="00B0636E"/>
    <w:rsid w:val="00B15438"/>
    <w:rsid w:val="00B1623F"/>
    <w:rsid w:val="00B33F13"/>
    <w:rsid w:val="00B34E6C"/>
    <w:rsid w:val="00B37E85"/>
    <w:rsid w:val="00B46CC1"/>
    <w:rsid w:val="00B51F24"/>
    <w:rsid w:val="00B61841"/>
    <w:rsid w:val="00B778EC"/>
    <w:rsid w:val="00B9052F"/>
    <w:rsid w:val="00B9090D"/>
    <w:rsid w:val="00B93CA5"/>
    <w:rsid w:val="00B956AB"/>
    <w:rsid w:val="00B96FE1"/>
    <w:rsid w:val="00BA7E2A"/>
    <w:rsid w:val="00BB2D7C"/>
    <w:rsid w:val="00BC4765"/>
    <w:rsid w:val="00BC7082"/>
    <w:rsid w:val="00BD728F"/>
    <w:rsid w:val="00BE3698"/>
    <w:rsid w:val="00BE3AF4"/>
    <w:rsid w:val="00BF3784"/>
    <w:rsid w:val="00BF4EEF"/>
    <w:rsid w:val="00C00D7A"/>
    <w:rsid w:val="00C04F95"/>
    <w:rsid w:val="00C12F75"/>
    <w:rsid w:val="00C22C6C"/>
    <w:rsid w:val="00C2588F"/>
    <w:rsid w:val="00C3052B"/>
    <w:rsid w:val="00C30BB3"/>
    <w:rsid w:val="00C360B0"/>
    <w:rsid w:val="00C37240"/>
    <w:rsid w:val="00C37DEC"/>
    <w:rsid w:val="00C42F7C"/>
    <w:rsid w:val="00C44F57"/>
    <w:rsid w:val="00C45BA4"/>
    <w:rsid w:val="00C51E07"/>
    <w:rsid w:val="00C540E4"/>
    <w:rsid w:val="00C56E49"/>
    <w:rsid w:val="00C65C98"/>
    <w:rsid w:val="00C6711E"/>
    <w:rsid w:val="00C84200"/>
    <w:rsid w:val="00C85118"/>
    <w:rsid w:val="00C85A66"/>
    <w:rsid w:val="00C86F6E"/>
    <w:rsid w:val="00C877D2"/>
    <w:rsid w:val="00C95554"/>
    <w:rsid w:val="00CA061F"/>
    <w:rsid w:val="00CA1449"/>
    <w:rsid w:val="00CB26C7"/>
    <w:rsid w:val="00CD11B8"/>
    <w:rsid w:val="00CD1C3E"/>
    <w:rsid w:val="00CD7EF6"/>
    <w:rsid w:val="00CF658A"/>
    <w:rsid w:val="00CF6CE2"/>
    <w:rsid w:val="00CF7F6A"/>
    <w:rsid w:val="00D11C1A"/>
    <w:rsid w:val="00D146DC"/>
    <w:rsid w:val="00D149BC"/>
    <w:rsid w:val="00D31278"/>
    <w:rsid w:val="00D31AB6"/>
    <w:rsid w:val="00D33F2A"/>
    <w:rsid w:val="00D356EB"/>
    <w:rsid w:val="00D53F4C"/>
    <w:rsid w:val="00D668A3"/>
    <w:rsid w:val="00D66DBA"/>
    <w:rsid w:val="00D70024"/>
    <w:rsid w:val="00DA4261"/>
    <w:rsid w:val="00DB7A6C"/>
    <w:rsid w:val="00DB7F35"/>
    <w:rsid w:val="00DE363E"/>
    <w:rsid w:val="00DF0E39"/>
    <w:rsid w:val="00DF5C1E"/>
    <w:rsid w:val="00E159AC"/>
    <w:rsid w:val="00E17F77"/>
    <w:rsid w:val="00E200BD"/>
    <w:rsid w:val="00E25EC8"/>
    <w:rsid w:val="00E44331"/>
    <w:rsid w:val="00E44BCB"/>
    <w:rsid w:val="00E50168"/>
    <w:rsid w:val="00E55470"/>
    <w:rsid w:val="00E5649A"/>
    <w:rsid w:val="00E57218"/>
    <w:rsid w:val="00E61AC7"/>
    <w:rsid w:val="00E700BF"/>
    <w:rsid w:val="00E80A4C"/>
    <w:rsid w:val="00E833A1"/>
    <w:rsid w:val="00E97865"/>
    <w:rsid w:val="00EA5159"/>
    <w:rsid w:val="00EB305D"/>
    <w:rsid w:val="00EC1D6D"/>
    <w:rsid w:val="00ED09B5"/>
    <w:rsid w:val="00ED4BE4"/>
    <w:rsid w:val="00EE2149"/>
    <w:rsid w:val="00EE2E01"/>
    <w:rsid w:val="00EE7109"/>
    <w:rsid w:val="00F0079C"/>
    <w:rsid w:val="00F05418"/>
    <w:rsid w:val="00F06AAC"/>
    <w:rsid w:val="00F20E71"/>
    <w:rsid w:val="00F22E8E"/>
    <w:rsid w:val="00F23868"/>
    <w:rsid w:val="00F23F65"/>
    <w:rsid w:val="00F31C70"/>
    <w:rsid w:val="00F33395"/>
    <w:rsid w:val="00F33D8B"/>
    <w:rsid w:val="00F42B69"/>
    <w:rsid w:val="00F549FC"/>
    <w:rsid w:val="00F640AB"/>
    <w:rsid w:val="00F72F57"/>
    <w:rsid w:val="00F7670E"/>
    <w:rsid w:val="00F76809"/>
    <w:rsid w:val="00F863AA"/>
    <w:rsid w:val="00F93F1C"/>
    <w:rsid w:val="00F94954"/>
    <w:rsid w:val="00FA3BCB"/>
    <w:rsid w:val="00FB30B6"/>
    <w:rsid w:val="00FC33CF"/>
    <w:rsid w:val="00FC7F96"/>
    <w:rsid w:val="00FD68F1"/>
    <w:rsid w:val="00FE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0B3E1"/>
  <w15:chartTrackingRefBased/>
  <w15:docId w15:val="{B92D1BB3-3265-405F-B805-AAA06195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7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0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9</Pages>
  <Words>2751</Words>
  <Characters>1568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 Kotepui</dc:creator>
  <cp:keywords/>
  <dc:description/>
  <cp:lastModifiedBy>Walailak University</cp:lastModifiedBy>
  <cp:revision>44</cp:revision>
  <dcterms:created xsi:type="dcterms:W3CDTF">2021-10-12T02:27:00Z</dcterms:created>
  <dcterms:modified xsi:type="dcterms:W3CDTF">2021-10-27T06:00:00Z</dcterms:modified>
</cp:coreProperties>
</file>